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27670" w14:textId="642F11C0" w:rsidR="008D7FAD" w:rsidRPr="008D7FAD" w:rsidRDefault="008D7FAD" w:rsidP="008D7FAD">
      <w:pPr>
        <w:pStyle w:val="berschrift1unnummeriert"/>
        <w:spacing w:line="360" w:lineRule="auto"/>
        <w:rPr>
          <w:color w:val="auto"/>
          <w:sz w:val="22"/>
          <w:szCs w:val="22"/>
          <w:lang w:val="en-US"/>
        </w:rPr>
      </w:pPr>
      <w:r w:rsidRPr="008D7FAD">
        <w:rPr>
          <w:color w:val="auto"/>
          <w:sz w:val="22"/>
          <w:szCs w:val="22"/>
          <w:lang w:val="en-US"/>
        </w:rPr>
        <w:t>Additional file 4: Quality assessment of the included studies</w:t>
      </w:r>
    </w:p>
    <w:p w14:paraId="0C5E4F6B" w14:textId="679BF0D1" w:rsidR="00B55B14" w:rsidRPr="00CB2727" w:rsidRDefault="00B55B14" w:rsidP="00B55B14">
      <w:pPr>
        <w:pStyle w:val="Beschriftung"/>
        <w:rPr>
          <w:b w:val="0"/>
          <w:bCs/>
          <w:color w:val="auto"/>
          <w:lang w:val="en-US"/>
        </w:rPr>
      </w:pPr>
      <w:r w:rsidRPr="00CB2727">
        <w:rPr>
          <w:b w:val="0"/>
          <w:bCs/>
          <w:color w:val="auto"/>
          <w:lang w:val="en-US"/>
        </w:rPr>
        <w:t xml:space="preserve">Quality assessment of </w:t>
      </w:r>
      <w:proofErr w:type="spellStart"/>
      <w:r w:rsidRPr="00CB2727">
        <w:rPr>
          <w:b w:val="0"/>
          <w:bCs/>
          <w:color w:val="auto"/>
          <w:lang w:val="en-US"/>
        </w:rPr>
        <w:t>Mensorio</w:t>
      </w:r>
      <w:proofErr w:type="spellEnd"/>
      <w:r w:rsidR="00CB2727" w:rsidRPr="00CB2727">
        <w:rPr>
          <w:b w:val="0"/>
          <w:bCs/>
          <w:color w:val="auto"/>
          <w:lang w:val="en-US"/>
        </w:rPr>
        <w:t xml:space="preserve"> et al. (2019)</w:t>
      </w:r>
    </w:p>
    <w:tbl>
      <w:tblPr>
        <w:tblStyle w:val="TabellenWIG2-Standard-01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992"/>
        <w:gridCol w:w="3402"/>
      </w:tblGrid>
      <w:tr w:rsidR="00B55B14" w14:paraId="126E466C" w14:textId="77777777" w:rsidTr="00CB2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1919702C" w14:textId="77777777" w:rsidR="00B55B14" w:rsidRPr="00CB2727" w:rsidRDefault="00B55B14" w:rsidP="00CB2727">
            <w:pPr>
              <w:pStyle w:val="FlietextBlocksatzmitAbstand"/>
              <w:jc w:val="left"/>
              <w:rPr>
                <w:color w:val="auto"/>
              </w:rPr>
            </w:pPr>
            <w:r w:rsidRPr="00CB2727">
              <w:rPr>
                <w:color w:val="auto"/>
              </w:rPr>
              <w:t>Domain</w:t>
            </w:r>
          </w:p>
        </w:tc>
        <w:tc>
          <w:tcPr>
            <w:tcW w:w="31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7FF11994" w14:textId="77777777" w:rsidR="00B55B14" w:rsidRPr="00CB2727" w:rsidRDefault="00B55B14" w:rsidP="00CB2727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B2727">
              <w:rPr>
                <w:color w:val="auto"/>
              </w:rPr>
              <w:t>Question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5F6F3B8C" w14:textId="77777777" w:rsidR="00B55B14" w:rsidRPr="00CB2727" w:rsidRDefault="00B55B14" w:rsidP="00CB2727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CB2727">
              <w:rPr>
                <w:color w:val="auto"/>
              </w:rPr>
              <w:t>Decision</w:t>
            </w:r>
            <w:proofErr w:type="spellEnd"/>
          </w:p>
        </w:tc>
        <w:tc>
          <w:tcPr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494C6292" w14:textId="77777777" w:rsidR="00B55B14" w:rsidRPr="00CB2727" w:rsidRDefault="00B55B14" w:rsidP="00CB2727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CB2727">
              <w:rPr>
                <w:color w:val="auto"/>
              </w:rPr>
              <w:t>Justification</w:t>
            </w:r>
            <w:proofErr w:type="spellEnd"/>
          </w:p>
        </w:tc>
      </w:tr>
      <w:tr w:rsidR="00B55B14" w:rsidRPr="008D7FAD" w14:paraId="30AB545D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2B90465F" w14:textId="77777777" w:rsidR="00B55B14" w:rsidRPr="00442E5C" w:rsidRDefault="00B55B14" w:rsidP="00EA44BD">
            <w:pPr>
              <w:pStyle w:val="FlietextBlocksatzmitAbstand"/>
              <w:jc w:val="left"/>
            </w:pPr>
            <w:proofErr w:type="spellStart"/>
            <w:r w:rsidRPr="00442E5C">
              <w:t>Randomization</w:t>
            </w:r>
            <w:proofErr w:type="spellEnd"/>
            <w:r w:rsidRPr="00442E5C">
              <w:t xml:space="preserve"> </w:t>
            </w:r>
            <w:proofErr w:type="spellStart"/>
            <w:r w:rsidRPr="00442E5C">
              <w:t>process</w:t>
            </w:r>
            <w:proofErr w:type="spellEnd"/>
          </w:p>
        </w:tc>
        <w:tc>
          <w:tcPr>
            <w:tcW w:w="3119" w:type="dxa"/>
            <w:shd w:val="clear" w:color="auto" w:fill="auto"/>
            <w:hideMark/>
          </w:tcPr>
          <w:p w14:paraId="58E879A3" w14:textId="77777777" w:rsidR="00B55B14" w:rsidRPr="00CF5C33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F5C33">
              <w:rPr>
                <w:bCs/>
                <w:lang w:val="en-US"/>
              </w:rPr>
              <w:t>1.1 Was the allocation sequence random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8F34DC" w14:textId="77777777" w:rsidR="00B55B14" w:rsidRPr="00442E5C" w:rsidRDefault="00B55B14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42E5C">
              <w:rPr>
                <w:bCs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35EBC32D" w14:textId="77777777" w:rsidR="00B55B14" w:rsidRPr="00CF5C33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F5C33">
              <w:rPr>
                <w:lang w:val="en-US" w:eastAsia="de-DE"/>
              </w:rPr>
              <w:t>"</w:t>
            </w:r>
            <w:r w:rsidRPr="00CF5C33">
              <w:rPr>
                <w:bCs/>
                <w:lang w:val="en-US"/>
              </w:rPr>
              <w:t xml:space="preserve">Randomizations were performed using random allocation software (with the program </w:t>
            </w:r>
            <w:proofErr w:type="spellStart"/>
            <w:r w:rsidRPr="00CF5C33">
              <w:rPr>
                <w:bCs/>
                <w:lang w:val="en-US"/>
              </w:rPr>
              <w:t>Epidat</w:t>
            </w:r>
            <w:proofErr w:type="spellEnd"/>
            <w:r w:rsidRPr="00CF5C33">
              <w:rPr>
                <w:bCs/>
                <w:lang w:val="en-US"/>
              </w:rPr>
              <w:t xml:space="preserve"> 4.1)</w:t>
            </w:r>
            <w:r w:rsidRPr="00CF5C33">
              <w:rPr>
                <w:lang w:val="en-US" w:eastAsia="de-DE"/>
              </w:rPr>
              <w:t>" (p.14)</w:t>
            </w:r>
          </w:p>
        </w:tc>
      </w:tr>
      <w:tr w:rsidR="00B55B14" w14:paraId="555793F0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37D04469" w14:textId="77777777" w:rsidR="00B55B14" w:rsidRPr="00CF5C33" w:rsidRDefault="00B55B14" w:rsidP="00EA44BD">
            <w:pPr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4BDD34B4" w14:textId="77777777" w:rsidR="00B55B14" w:rsidRPr="00CF5C33" w:rsidRDefault="00B55B14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CF5C33">
              <w:rPr>
                <w:bCs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3BBEF4" w14:textId="77777777" w:rsidR="00B55B14" w:rsidRPr="00442E5C" w:rsidRDefault="00B55B14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442E5C">
              <w:rPr>
                <w:bCs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0F1936CA" w14:textId="77777777" w:rsidR="00B55B14" w:rsidRPr="00442E5C" w:rsidRDefault="00B55B14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</w:p>
        </w:tc>
      </w:tr>
      <w:tr w:rsidR="00B55B14" w:rsidRPr="008D7FAD" w14:paraId="67FC6261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1BD33B02" w14:textId="77777777" w:rsidR="00B55B14" w:rsidRPr="00442E5C" w:rsidRDefault="00B55B14" w:rsidP="00EA44BD">
            <w:pPr>
              <w:jc w:val="left"/>
            </w:pPr>
          </w:p>
        </w:tc>
        <w:tc>
          <w:tcPr>
            <w:tcW w:w="3119" w:type="dxa"/>
            <w:shd w:val="clear" w:color="auto" w:fill="auto"/>
            <w:hideMark/>
          </w:tcPr>
          <w:p w14:paraId="118B7919" w14:textId="77777777" w:rsidR="00B55B14" w:rsidRPr="00CF5C33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F5C33">
              <w:rPr>
                <w:bCs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B15E7E" w14:textId="77777777" w:rsidR="00B55B14" w:rsidRPr="00442E5C" w:rsidRDefault="00B55B14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442E5C">
              <w:rPr>
                <w:bCs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6582DA44" w14:textId="77777777" w:rsidR="00B55B14" w:rsidRPr="00CF5C33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F5C33">
              <w:rPr>
                <w:bCs/>
                <w:lang w:val="en-US"/>
              </w:rPr>
              <w:t>There was a significant difference in baseline BMI (IG=30.08 (2.65); CG=30.15 (2.96); p=0.02)</w:t>
            </w:r>
          </w:p>
        </w:tc>
      </w:tr>
      <w:tr w:rsidR="00B55B14" w14:paraId="218A1171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585710DB" w14:textId="77777777" w:rsidR="00B55B14" w:rsidRPr="00442E5C" w:rsidRDefault="00B55B14" w:rsidP="00EA44BD">
            <w:pPr>
              <w:pStyle w:val="FlietextBlocksatzmitAbstand"/>
              <w:jc w:val="left"/>
            </w:pPr>
            <w:proofErr w:type="spellStart"/>
            <w:r w:rsidRPr="00442E5C">
              <w:t>Deviations</w:t>
            </w:r>
            <w:proofErr w:type="spellEnd"/>
            <w:r w:rsidRPr="00442E5C">
              <w:t xml:space="preserve"> </w:t>
            </w:r>
            <w:proofErr w:type="spellStart"/>
            <w:r w:rsidRPr="00442E5C">
              <w:t>from</w:t>
            </w:r>
            <w:proofErr w:type="spellEnd"/>
            <w:r w:rsidRPr="00442E5C">
              <w:t xml:space="preserve"> </w:t>
            </w:r>
            <w:proofErr w:type="spellStart"/>
            <w:r w:rsidRPr="00442E5C">
              <w:t>intended</w:t>
            </w:r>
            <w:proofErr w:type="spellEnd"/>
            <w:r w:rsidRPr="00442E5C">
              <w:t xml:space="preserve"> </w:t>
            </w:r>
            <w:proofErr w:type="spellStart"/>
            <w:r w:rsidRPr="00442E5C">
              <w:t>interventions</w:t>
            </w:r>
            <w:proofErr w:type="spellEnd"/>
            <w:r w:rsidRPr="00442E5C">
              <w:t xml:space="preserve"> </w:t>
            </w:r>
          </w:p>
        </w:tc>
        <w:tc>
          <w:tcPr>
            <w:tcW w:w="3119" w:type="dxa"/>
            <w:shd w:val="clear" w:color="auto" w:fill="auto"/>
            <w:hideMark/>
          </w:tcPr>
          <w:p w14:paraId="1F2E97CC" w14:textId="77777777" w:rsidR="00B55B14" w:rsidRPr="00CF5C33" w:rsidRDefault="00B55B14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CF5C33">
              <w:rPr>
                <w:bCs/>
                <w:lang w:val="en-US"/>
              </w:rPr>
              <w:t>2.1 Were participants aware of their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8238B6" w14:textId="77777777" w:rsidR="00B55B14" w:rsidRPr="00442E5C" w:rsidRDefault="00B55B14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442E5C">
              <w:rPr>
                <w:bCs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73C68285" w14:textId="77777777" w:rsidR="00B55B14" w:rsidRDefault="00B55B14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CF5C33">
              <w:rPr>
                <w:lang w:val="en-US" w:eastAsia="de-DE"/>
              </w:rPr>
              <w:t>"</w:t>
            </w:r>
            <w:r w:rsidRPr="00CF5C33">
              <w:rPr>
                <w:bCs/>
                <w:lang w:val="en-US"/>
              </w:rPr>
              <w:t xml:space="preserve">At 3 months, these participants [CG] were offered the possibility of performing the intervention </w:t>
            </w:r>
            <w:r>
              <w:rPr>
                <w:bCs/>
                <w:lang w:val="en-US"/>
              </w:rPr>
              <w:t>online.</w:t>
            </w:r>
            <w:r>
              <w:rPr>
                <w:lang w:val="en-US" w:eastAsia="de-DE"/>
              </w:rPr>
              <w:t>" (p.14)</w:t>
            </w:r>
          </w:p>
        </w:tc>
      </w:tr>
      <w:tr w:rsidR="00B55B14" w14:paraId="1B037C52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48CBEFE5" w14:textId="77777777" w:rsidR="00B55B14" w:rsidRDefault="00B55B14" w:rsidP="00EA44BD">
            <w:pPr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52BF07D8" w14:textId="77777777" w:rsidR="00B55B14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2 Were carers and people delivering the interventions aware of participants'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9CD9A4" w14:textId="77777777" w:rsidR="00B55B14" w:rsidRDefault="00B55B14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6D5618D4" w14:textId="77777777" w:rsidR="00B55B14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B55B14" w14:paraId="420169FE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6FC520A4" w14:textId="77777777" w:rsidR="00B55B14" w:rsidRDefault="00B55B14" w:rsidP="00EA44BD">
            <w:pPr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78821F06" w14:textId="77777777" w:rsidR="00B55B14" w:rsidRDefault="00B55B14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3 If Y/PY/NI to 2.1 or 2.2: Were there deviations from the intended intervention that arose because of the trial context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ED154D" w14:textId="77777777" w:rsidR="00B55B14" w:rsidRDefault="00B55B14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4C570902" w14:textId="77777777" w:rsidR="00B55B14" w:rsidRDefault="00B55B14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B55B14" w:rsidRPr="008D7FAD" w14:paraId="1B0355E8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4B4C0E10" w14:textId="77777777" w:rsidR="00B55B14" w:rsidRDefault="00B55B14" w:rsidP="00EA44BD">
            <w:pPr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FC45F05" w14:textId="77777777" w:rsidR="00B55B14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7E092C" w14:textId="77777777" w:rsidR="00B55B14" w:rsidRDefault="00B55B14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5D32CC54" w14:textId="77777777" w:rsidR="00B55B14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>Bonferroni post-hoc tests were applied, and the intention to-treat (ITT) analysis procedure was used.</w:t>
            </w:r>
            <w:r>
              <w:rPr>
                <w:lang w:val="en-US" w:eastAsia="de-DE"/>
              </w:rPr>
              <w:t>" (p. 16)</w:t>
            </w:r>
          </w:p>
          <w:p w14:paraId="00D5895D" w14:textId="77777777" w:rsidR="00B55B14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TT was mentioned, but the method of imputation was not explained.</w:t>
            </w:r>
          </w:p>
        </w:tc>
      </w:tr>
      <w:tr w:rsidR="00B55B14" w:rsidRPr="008D7FAD" w14:paraId="0F9F9BDC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6A0363B2" w14:textId="77777777" w:rsidR="00B55B14" w:rsidRDefault="00B55B14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issing outcome data</w:t>
            </w:r>
          </w:p>
        </w:tc>
        <w:tc>
          <w:tcPr>
            <w:tcW w:w="3119" w:type="dxa"/>
            <w:shd w:val="clear" w:color="auto" w:fill="auto"/>
            <w:hideMark/>
          </w:tcPr>
          <w:p w14:paraId="1F1494C5" w14:textId="77777777" w:rsidR="00B55B14" w:rsidRDefault="00B55B14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9C1757" w14:textId="77777777" w:rsidR="00B55B14" w:rsidRDefault="00B55B14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</w:tcPr>
          <w:p w14:paraId="46385346" w14:textId="77777777" w:rsidR="00B55B14" w:rsidRDefault="00B55B14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rop-Out at primary endpoint regarding QoL: n=15 (14%); IG=12, CG=3</w:t>
            </w:r>
          </w:p>
          <w:p w14:paraId="79DF8934" w14:textId="77777777" w:rsidR="00B55B14" w:rsidRDefault="00B55B14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B55B14" w:rsidRPr="008D7FAD" w14:paraId="4D79EE52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792B0615" w14:textId="77777777" w:rsidR="00B55B14" w:rsidRDefault="00B55B14" w:rsidP="00EA44BD">
            <w:pPr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0295588E" w14:textId="77777777" w:rsidR="00B55B14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2 If N/PN/NI to 3.1: Is there evidence that the result was not biased by missing outcom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72FC0E" w14:textId="77777777" w:rsidR="00B55B14" w:rsidRDefault="00B55B14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743C6EF7" w14:textId="77777777" w:rsidR="00B55B14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TT was mentioned, but the method of imputation was not explained.</w:t>
            </w:r>
          </w:p>
        </w:tc>
      </w:tr>
      <w:tr w:rsidR="00B55B14" w:rsidRPr="008D7FAD" w14:paraId="645B58C4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59B88B8A" w14:textId="77777777" w:rsidR="00B55B14" w:rsidRDefault="00B55B14" w:rsidP="00EA44BD">
            <w:pPr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7CE1F7A" w14:textId="77777777" w:rsidR="00B55B14" w:rsidRDefault="00B55B14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3 If N/PN to 3.2: Could missingness in the outcome depend on its true valu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9A45D7" w14:textId="77777777" w:rsidR="00B55B14" w:rsidRDefault="00B55B14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0E761DA1" w14:textId="77777777" w:rsidR="00B55B14" w:rsidRDefault="00B55B14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 IG the drop-out was 12 and in CG only 3.</w:t>
            </w:r>
          </w:p>
        </w:tc>
      </w:tr>
      <w:tr w:rsidR="00B55B14" w14:paraId="6EB9C6E9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1F6948A6" w14:textId="77777777" w:rsidR="00B55B14" w:rsidRDefault="00B55B14" w:rsidP="00EA44BD">
            <w:pPr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514BBEF" w14:textId="77777777" w:rsidR="00B55B14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7A7912" w14:textId="77777777" w:rsidR="00B55B14" w:rsidRDefault="00B55B14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8378B0" w14:textId="77777777" w:rsidR="00B55B14" w:rsidRDefault="00B55B14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EA44BD" w:rsidRPr="008D7FAD" w14:paraId="7313B900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6810C3B7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easurement of the outcome</w:t>
            </w:r>
          </w:p>
        </w:tc>
        <w:tc>
          <w:tcPr>
            <w:tcW w:w="3119" w:type="dxa"/>
            <w:shd w:val="clear" w:color="auto" w:fill="auto"/>
            <w:hideMark/>
          </w:tcPr>
          <w:p w14:paraId="6631330C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1 Was the method of measuring the outcome inappropriat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803EF6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3AFC108D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QoL was measured via validated questionnaire (Quality of life (QLI); Spanish version) (p.15)</w:t>
            </w:r>
          </w:p>
        </w:tc>
      </w:tr>
      <w:tr w:rsidR="00EA44BD" w14:paraId="1CDE3E29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56AD35A7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4DF01CDC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9011EB" w14:textId="77777777" w:rsidR="00EA44BD" w:rsidRDefault="00EA44B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</w:tcPr>
          <w:p w14:paraId="250C30BA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QoL was measured via validated questionnaire in both groups.</w:t>
            </w:r>
          </w:p>
          <w:p w14:paraId="5FB60691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6526CEF3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>Anthropometric measures were carried out face-to face at the hospital at baseline, 3 months, and 12 months (equivalent dates for both groups). Psychological assessments were carried out online via the Survey Monkey platform. The surveys were e-mailed out to be answered by the patients at baseline, 3 months, 6 months, and 12 months (equivalent dates for both groups).</w:t>
            </w:r>
            <w:r>
              <w:rPr>
                <w:lang w:val="en-US" w:eastAsia="de-DE"/>
              </w:rPr>
              <w:t>" (p.15)</w:t>
            </w:r>
          </w:p>
        </w:tc>
      </w:tr>
      <w:tr w:rsidR="00EA44BD" w:rsidRPr="008D7FAD" w14:paraId="18AFE0C7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1503645E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E2E29D7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3 If N/PN/NI to 4.1 and 4.2: Were outcome assessors aware of the intervention received by study participant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07DFB8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51E5BAE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or participant-reported outcomes, the outcome assessor is the study participant; these were not blinded.</w:t>
            </w:r>
          </w:p>
        </w:tc>
      </w:tr>
      <w:tr w:rsidR="00EA44BD" w:rsidRPr="008D7FAD" w14:paraId="21D0B72C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E4EFF78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7AB7BE2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BC460B" w14:textId="77777777" w:rsidR="00EA44BD" w:rsidRDefault="00EA44B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9D815FF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 trial was unblinded. For some participants, the fact that they knew about being in the IG may have influenced their outcome.</w:t>
            </w:r>
          </w:p>
        </w:tc>
      </w:tr>
      <w:tr w:rsidR="00EA44BD" w14:paraId="7FF288E5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5F0FDD29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lection of the reported result</w:t>
            </w:r>
          </w:p>
        </w:tc>
        <w:tc>
          <w:tcPr>
            <w:tcW w:w="3119" w:type="dxa"/>
            <w:shd w:val="clear" w:color="auto" w:fill="auto"/>
            <w:hideMark/>
          </w:tcPr>
          <w:p w14:paraId="7EA4675A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1DD266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071D3959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R.M. Baños, M.S. </w:t>
            </w:r>
            <w:proofErr w:type="spellStart"/>
            <w:r>
              <w:rPr>
                <w:bCs/>
                <w:lang w:val="en-US"/>
              </w:rPr>
              <w:t>Mensorio</w:t>
            </w:r>
            <w:proofErr w:type="spellEnd"/>
            <w:r>
              <w:rPr>
                <w:bCs/>
                <w:lang w:val="en-US"/>
              </w:rPr>
              <w:t xml:space="preserve">, A. Cebolla, E. Rodilla, G. Palomar, J.F. </w:t>
            </w:r>
            <w:proofErr w:type="spellStart"/>
            <w:r>
              <w:rPr>
                <w:bCs/>
                <w:lang w:val="en-US"/>
              </w:rPr>
              <w:t>Lisón</w:t>
            </w:r>
            <w:proofErr w:type="spellEnd"/>
            <w:r>
              <w:rPr>
                <w:bCs/>
                <w:lang w:val="en-US"/>
              </w:rPr>
              <w:t>, C. Botella,</w:t>
            </w:r>
          </w:p>
          <w:p w14:paraId="072DB7D8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An internet-based self-administered intervention for promoting healthy habits and weight loss in hypertensive people who are overweight or obese: a randomized controlled trial, BMC Cardiovasc. </w:t>
            </w:r>
            <w:proofErr w:type="spellStart"/>
            <w:r>
              <w:rPr>
                <w:bCs/>
                <w:lang w:val="en-US"/>
              </w:rPr>
              <w:t>Disord</w:t>
            </w:r>
            <w:proofErr w:type="spellEnd"/>
            <w:r>
              <w:rPr>
                <w:bCs/>
                <w:lang w:val="en-US"/>
              </w:rPr>
              <w:t xml:space="preserve">. 15 (2015) </w:t>
            </w:r>
          </w:p>
        </w:tc>
      </w:tr>
      <w:tr w:rsidR="00EA44BD" w:rsidRPr="008D7FAD" w14:paraId="34EDB752" w14:textId="77777777" w:rsidTr="00CB2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167AB893" w14:textId="77777777" w:rsidR="00EA44BD" w:rsidRDefault="00EA44B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7D078AC8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25642161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61507F" w14:textId="77777777" w:rsidR="00EA44BD" w:rsidRDefault="00EA44B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6959CBD6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is no evidence of this.</w:t>
            </w:r>
          </w:p>
        </w:tc>
      </w:tr>
      <w:tr w:rsidR="00EA44BD" w:rsidRPr="008D7FAD" w14:paraId="08D25B0F" w14:textId="77777777" w:rsidTr="00CB27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1E9E91D1" w14:textId="77777777" w:rsidR="00EA44BD" w:rsidRDefault="00EA44B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444CCE46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51923AFB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... multiple eligible analyses of th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ED8A12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40D6BB0B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is no evidence of this.</w:t>
            </w:r>
          </w:p>
        </w:tc>
      </w:tr>
    </w:tbl>
    <w:p w14:paraId="0B22A802" w14:textId="5EFF31D2" w:rsidR="00EA44BD" w:rsidRPr="00F52BC9" w:rsidRDefault="00F52BC9" w:rsidP="00EA44BD">
      <w:pPr>
        <w:rPr>
          <w:sz w:val="18"/>
          <w:szCs w:val="18"/>
          <w:lang w:val="en-US"/>
        </w:rPr>
      </w:pPr>
      <w:r w:rsidRPr="00F52BC9">
        <w:rPr>
          <w:sz w:val="18"/>
          <w:szCs w:val="18"/>
          <w:lang w:val="en-US"/>
        </w:rPr>
        <w:t xml:space="preserve">N=no | NI=no information | PN=partly no | PY=partly yes | Y=yes </w:t>
      </w:r>
    </w:p>
    <w:p w14:paraId="419922C3" w14:textId="77777777" w:rsidR="00EA44BD" w:rsidRDefault="00EA44BD" w:rsidP="00EA44BD">
      <w:pPr>
        <w:rPr>
          <w:lang w:val="en-US"/>
        </w:rPr>
      </w:pPr>
    </w:p>
    <w:p w14:paraId="2509A58A" w14:textId="77777777" w:rsidR="00EA44BD" w:rsidRDefault="00EA44BD" w:rsidP="00EA44BD">
      <w:pPr>
        <w:rPr>
          <w:lang w:val="en-US"/>
        </w:rPr>
      </w:pPr>
    </w:p>
    <w:p w14:paraId="3DF903B3" w14:textId="77777777" w:rsidR="00EA44BD" w:rsidRDefault="00EA44BD" w:rsidP="00EA44BD">
      <w:pPr>
        <w:rPr>
          <w:lang w:val="en-US"/>
        </w:rPr>
      </w:pPr>
    </w:p>
    <w:p w14:paraId="187DF176" w14:textId="77777777" w:rsidR="00EA44BD" w:rsidRDefault="00EA44BD" w:rsidP="00EA44BD">
      <w:pPr>
        <w:rPr>
          <w:lang w:val="en-US"/>
        </w:rPr>
      </w:pPr>
    </w:p>
    <w:p w14:paraId="7EF17872" w14:textId="77777777" w:rsidR="00EA44BD" w:rsidRDefault="00EA44BD" w:rsidP="00EA44BD">
      <w:pPr>
        <w:rPr>
          <w:lang w:val="en-US"/>
        </w:rPr>
      </w:pPr>
    </w:p>
    <w:p w14:paraId="62E6F498" w14:textId="77777777" w:rsidR="00EA44BD" w:rsidRDefault="00EA44BD" w:rsidP="00EA44BD">
      <w:pPr>
        <w:rPr>
          <w:lang w:val="en-US"/>
        </w:rPr>
      </w:pPr>
    </w:p>
    <w:p w14:paraId="08FBFB8F" w14:textId="5E2D3BEF" w:rsidR="00B55B14" w:rsidRPr="00EA44BD" w:rsidRDefault="00B55B14" w:rsidP="00B55B14">
      <w:pPr>
        <w:pStyle w:val="Beschriftung"/>
        <w:rPr>
          <w:b w:val="0"/>
          <w:bCs/>
          <w:color w:val="auto"/>
          <w:lang w:val="en-US"/>
        </w:rPr>
      </w:pPr>
      <w:r w:rsidRPr="00EA44BD">
        <w:rPr>
          <w:b w:val="0"/>
          <w:bCs/>
          <w:color w:val="auto"/>
          <w:lang w:val="en-US"/>
        </w:rPr>
        <w:lastRenderedPageBreak/>
        <w:t>Quality assessment of Mangieri</w:t>
      </w:r>
      <w:r w:rsidR="00EA44BD" w:rsidRPr="00EA44BD">
        <w:rPr>
          <w:b w:val="0"/>
          <w:bCs/>
          <w:color w:val="auto"/>
          <w:lang w:val="en-US"/>
        </w:rPr>
        <w:t xml:space="preserve"> et al. (2019)</w:t>
      </w:r>
    </w:p>
    <w:tbl>
      <w:tblPr>
        <w:tblStyle w:val="TabellenWIG2-Standard-01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992"/>
        <w:gridCol w:w="3402"/>
      </w:tblGrid>
      <w:tr w:rsidR="00B55B14" w14:paraId="32359285" w14:textId="77777777" w:rsidTr="00EA4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45EE5DC3" w14:textId="77777777" w:rsidR="00B55B14" w:rsidRPr="00EA44BD" w:rsidRDefault="00B55B14" w:rsidP="00EA44BD">
            <w:pPr>
              <w:pStyle w:val="FlietextBlocksatzmitAbstand"/>
              <w:jc w:val="left"/>
              <w:rPr>
                <w:color w:val="auto"/>
                <w:lang w:val="en-US"/>
              </w:rPr>
            </w:pPr>
            <w:r w:rsidRPr="00EA44BD">
              <w:rPr>
                <w:color w:val="auto"/>
                <w:lang w:val="en-US"/>
              </w:rPr>
              <w:t>Domain</w:t>
            </w:r>
          </w:p>
        </w:tc>
        <w:tc>
          <w:tcPr>
            <w:tcW w:w="31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648FE03F" w14:textId="77777777" w:rsidR="00B55B14" w:rsidRPr="00EA44BD" w:rsidRDefault="00B55B14" w:rsidP="00EA44B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A44BD">
              <w:rPr>
                <w:color w:val="auto"/>
                <w:lang w:val="en-US"/>
              </w:rPr>
              <w:t>Question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7E9ACBFE" w14:textId="77777777" w:rsidR="00B55B14" w:rsidRPr="00EA44BD" w:rsidRDefault="00B55B14" w:rsidP="00EA44B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A44BD">
              <w:rPr>
                <w:color w:val="auto"/>
                <w:lang w:val="en-US"/>
              </w:rPr>
              <w:t>Decision</w:t>
            </w:r>
          </w:p>
        </w:tc>
        <w:tc>
          <w:tcPr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1390B9D3" w14:textId="77777777" w:rsidR="00B55B14" w:rsidRPr="00EA44BD" w:rsidRDefault="00B55B14" w:rsidP="00EA44B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A44BD">
              <w:rPr>
                <w:color w:val="auto"/>
                <w:lang w:val="en-US"/>
              </w:rPr>
              <w:t>Justification</w:t>
            </w:r>
          </w:p>
        </w:tc>
      </w:tr>
      <w:tr w:rsidR="00EA44BD" w14:paraId="5E4C0455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4C42BB01" w14:textId="77777777" w:rsidR="00EA44BD" w:rsidRDefault="00EA44BD" w:rsidP="00EA44BD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>Randomization process</w:t>
            </w:r>
          </w:p>
        </w:tc>
        <w:tc>
          <w:tcPr>
            <w:tcW w:w="3119" w:type="dxa"/>
            <w:shd w:val="clear" w:color="auto" w:fill="auto"/>
            <w:hideMark/>
          </w:tcPr>
          <w:p w14:paraId="370CE22A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 Was the allocation sequence random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4D4612" w14:textId="77777777" w:rsidR="00EA44BD" w:rsidRDefault="00EA44B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2385C7BB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EA44BD" w14:paraId="5CF0E34E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54F21F3" w14:textId="77777777" w:rsidR="00EA44BD" w:rsidRDefault="00EA44BD" w:rsidP="00EA44BD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7D61E6C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5A0973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4529500D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EA44BD" w14:paraId="38256BE6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04D0659" w14:textId="77777777" w:rsidR="00EA44BD" w:rsidRDefault="00EA44BD" w:rsidP="00EA44BD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45F94419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B63CAA" w14:textId="77777777" w:rsidR="00EA44BD" w:rsidRDefault="00EA44B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18420779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were no baseline differences between IG and CG. (p.3)</w:t>
            </w:r>
          </w:p>
        </w:tc>
      </w:tr>
      <w:tr w:rsidR="00EA44BD" w14:paraId="4A57BC74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0EA92036" w14:textId="77777777" w:rsidR="00EA44BD" w:rsidRDefault="00EA44BD" w:rsidP="00EA44BD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Deviations from intended interventions </w:t>
            </w:r>
          </w:p>
        </w:tc>
        <w:tc>
          <w:tcPr>
            <w:tcW w:w="3119" w:type="dxa"/>
            <w:shd w:val="clear" w:color="auto" w:fill="auto"/>
            <w:hideMark/>
          </w:tcPr>
          <w:p w14:paraId="0945804D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1 Were participants aware of their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57C4CB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242569C7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>This single institution prospective randomized control trial compared the use of a mHealth application versus standard weight loss monitoring after bariatric surgery.</w:t>
            </w:r>
            <w:r>
              <w:rPr>
                <w:lang w:val="en-US" w:eastAsia="de-DE"/>
              </w:rPr>
              <w:t>" (p.2)</w:t>
            </w:r>
          </w:p>
        </w:tc>
      </w:tr>
      <w:tr w:rsidR="00EA44BD" w14:paraId="6719674D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2E57AB8" w14:textId="77777777" w:rsidR="00EA44BD" w:rsidRDefault="00EA44BD" w:rsidP="00EA44BD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58A1B0BF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2 Were carers and people delivering the interventions aware of participants'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06694D" w14:textId="77777777" w:rsidR="00EA44BD" w:rsidRDefault="00EA44B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6702879C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>The research coordinator had access to each MyFitnessPal© application profile […]</w:t>
            </w:r>
            <w:r>
              <w:rPr>
                <w:lang w:val="en-US" w:eastAsia="de-DE"/>
              </w:rPr>
              <w:t>" (p.2)</w:t>
            </w:r>
          </w:p>
        </w:tc>
      </w:tr>
      <w:tr w:rsidR="00EA44BD" w:rsidRPr="008D7FAD" w14:paraId="6CFF6216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549CE9EF" w14:textId="77777777" w:rsidR="00EA44BD" w:rsidRDefault="00EA44BD" w:rsidP="00EA44BD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2C7646C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3 If Y/PY/NI to 2.1 or 2.2: Were there deviations from the intended intervention that arose because of the trial context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643A9B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5E292F10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>The research coordinator had access to each MyFitnessPal© application profile and would contact patients who did not record any data in the application for greater than 48 h.</w:t>
            </w:r>
            <w:r>
              <w:rPr>
                <w:lang w:val="en-US" w:eastAsia="de-DE"/>
              </w:rPr>
              <w:t>" (p.2)</w:t>
            </w:r>
          </w:p>
        </w:tc>
      </w:tr>
      <w:tr w:rsidR="00EA44BD" w:rsidRPr="008D7FAD" w14:paraId="1D39F457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1C62C7B4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493F279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4 If Y/PY to 2.3: Were these deviations likely to have affected the outcom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C9DAA3" w14:textId="77777777" w:rsidR="00EA44BD" w:rsidRDefault="00EA44B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7CD5480C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se deviations likely to have affected QoL.</w:t>
            </w:r>
          </w:p>
        </w:tc>
      </w:tr>
      <w:tr w:rsidR="00EA44BD" w:rsidRPr="008D7FAD" w14:paraId="6C4A5598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535F6A5F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0E80A445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2A91CD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14286228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se deviations from intended intervention were only relevant for IG.</w:t>
            </w:r>
          </w:p>
        </w:tc>
      </w:tr>
      <w:tr w:rsidR="00EA44BD" w14:paraId="0152492E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7AC2A9D7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8FAA69A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D62168" w14:textId="77777777" w:rsidR="00EA44BD" w:rsidRDefault="00EA44B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4BCC8D37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EA44BD" w:rsidRPr="008D7FAD" w14:paraId="59FDA03B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4CCE2727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BC0DAEA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7 If N/PN/NI to 2.6: Was there potential for a substantial impact (on the result) of the failure to analyze participants in the group to which they were randomiz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9AF67C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63EEC4B8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was no potential for a substantial impact on QoL of the failure to analyze participants in the group to which they were randomized.</w:t>
            </w:r>
          </w:p>
        </w:tc>
      </w:tr>
      <w:tr w:rsidR="00B55B14" w14:paraId="50FFF357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  <w:hideMark/>
          </w:tcPr>
          <w:p w14:paraId="71F8EC05" w14:textId="77777777" w:rsidR="00B55B14" w:rsidRDefault="00B55B14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issing outcome data</w:t>
            </w:r>
          </w:p>
        </w:tc>
        <w:tc>
          <w:tcPr>
            <w:tcW w:w="3119" w:type="dxa"/>
            <w:shd w:val="clear" w:color="auto" w:fill="auto"/>
            <w:hideMark/>
          </w:tcPr>
          <w:p w14:paraId="75836DEE" w14:textId="77777777" w:rsidR="00B55B14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1D35E0" w14:textId="77777777" w:rsidR="00B55B14" w:rsidRDefault="00B55B14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51A8BA4D" w14:textId="77777777" w:rsidR="00B55B14" w:rsidRDefault="00B55B14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rop-Out=0</w:t>
            </w:r>
          </w:p>
        </w:tc>
      </w:tr>
      <w:tr w:rsidR="00EA44BD" w14:paraId="6108A6A7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06272282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easurement of the outcome</w:t>
            </w:r>
          </w:p>
        </w:tc>
        <w:tc>
          <w:tcPr>
            <w:tcW w:w="3119" w:type="dxa"/>
            <w:shd w:val="clear" w:color="auto" w:fill="auto"/>
            <w:hideMark/>
          </w:tcPr>
          <w:p w14:paraId="266376CC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1 Was the method of measuring the outcome inappropriat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D131F8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0476EA56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QoL was measured via validated questionnaire (RAND-36). (p.2)</w:t>
            </w:r>
          </w:p>
        </w:tc>
      </w:tr>
      <w:tr w:rsidR="00EA44BD" w14:paraId="21D513F3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3EE4477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06C53D02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C23CE8" w14:textId="77777777" w:rsidR="00EA44BD" w:rsidRDefault="00EA44B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51A77F8D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EA44BD" w:rsidRPr="008D7FAD" w14:paraId="02AF4174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66B0EF2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54292032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3 If N/PN/NI to 4.1 and 4.2: Were outcome assessors aware of the intervention received by study participant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C5068A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4998B6F2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or participant-reported outcomes, the outcome assessor is the study participant; these were not blinded.</w:t>
            </w:r>
          </w:p>
        </w:tc>
      </w:tr>
      <w:tr w:rsidR="00EA44BD" w:rsidRPr="008D7FAD" w14:paraId="6472DC00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186EA2F6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76E641A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0314C9" w14:textId="77777777" w:rsidR="00EA44BD" w:rsidRDefault="00EA44B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3E41269B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 trial was unblinded. For some participants, the fact that they knew about being in the IG may have influenced their outcome.</w:t>
            </w:r>
          </w:p>
        </w:tc>
      </w:tr>
      <w:tr w:rsidR="00EA44BD" w14:paraId="64DDCBDB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256EE815" w14:textId="77777777" w:rsidR="00EA44BD" w:rsidRDefault="00EA44BD" w:rsidP="00EA44B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lection of the reported result</w:t>
            </w:r>
          </w:p>
        </w:tc>
        <w:tc>
          <w:tcPr>
            <w:tcW w:w="3119" w:type="dxa"/>
            <w:shd w:val="clear" w:color="auto" w:fill="auto"/>
            <w:hideMark/>
          </w:tcPr>
          <w:p w14:paraId="2ACA3FAD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F9A5B8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23573D77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 publication contains a short statistical analysis plan (p.2-3). However, no additional study protocol was cited.</w:t>
            </w:r>
          </w:p>
        </w:tc>
      </w:tr>
      <w:tr w:rsidR="00EA44BD" w14:paraId="002F68D5" w14:textId="77777777" w:rsidTr="00EA4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BE2714B" w14:textId="77777777" w:rsidR="00EA44BD" w:rsidRDefault="00EA44B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92110D5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748F72E6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37D23F" w14:textId="77777777" w:rsidR="00EA44BD" w:rsidRDefault="00EA44B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7E899BEA" w14:textId="77777777" w:rsidR="00EA44BD" w:rsidRDefault="00EA44B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EA44BD" w14:paraId="07084C08" w14:textId="77777777" w:rsidTr="00EA44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35D55A91" w14:textId="77777777" w:rsidR="00EA44BD" w:rsidRDefault="00EA44B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55004671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069B3625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... multiple eligible analyses of th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78DBCC" w14:textId="77777777" w:rsidR="00EA44BD" w:rsidRDefault="00EA44B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3694D6FC" w14:textId="77777777" w:rsidR="00EA44BD" w:rsidRDefault="00EA44B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</w:tbl>
    <w:p w14:paraId="7345B817" w14:textId="77777777" w:rsidR="0004011D" w:rsidRPr="00F52BC9" w:rsidRDefault="0004011D" w:rsidP="0004011D">
      <w:pPr>
        <w:rPr>
          <w:sz w:val="18"/>
          <w:szCs w:val="18"/>
          <w:lang w:val="en-US"/>
        </w:rPr>
      </w:pPr>
      <w:r w:rsidRPr="00F52BC9">
        <w:rPr>
          <w:sz w:val="18"/>
          <w:szCs w:val="18"/>
          <w:lang w:val="en-US"/>
        </w:rPr>
        <w:t xml:space="preserve">N=no | NI=no information | PN=partly no | PY=partly yes | Y=yes </w:t>
      </w:r>
    </w:p>
    <w:p w14:paraId="3F52EB87" w14:textId="77777777" w:rsidR="0004011D" w:rsidRPr="0004011D" w:rsidRDefault="0004011D" w:rsidP="0004011D">
      <w:pPr>
        <w:rPr>
          <w:lang w:val="en-US"/>
        </w:rPr>
      </w:pPr>
    </w:p>
    <w:p w14:paraId="21B78EC3" w14:textId="77777777" w:rsidR="0004011D" w:rsidRPr="0004011D" w:rsidRDefault="0004011D" w:rsidP="0004011D">
      <w:pPr>
        <w:rPr>
          <w:lang w:val="en-US"/>
        </w:rPr>
      </w:pPr>
    </w:p>
    <w:p w14:paraId="23165AAB" w14:textId="77777777" w:rsidR="0004011D" w:rsidRPr="0004011D" w:rsidRDefault="0004011D" w:rsidP="0004011D">
      <w:pPr>
        <w:rPr>
          <w:lang w:val="en-US"/>
        </w:rPr>
      </w:pPr>
    </w:p>
    <w:p w14:paraId="5B778F38" w14:textId="77777777" w:rsidR="0004011D" w:rsidRPr="0004011D" w:rsidRDefault="0004011D" w:rsidP="0004011D">
      <w:pPr>
        <w:rPr>
          <w:lang w:val="en-US"/>
        </w:rPr>
      </w:pPr>
    </w:p>
    <w:p w14:paraId="602F6135" w14:textId="77777777" w:rsidR="0004011D" w:rsidRPr="0004011D" w:rsidRDefault="0004011D" w:rsidP="0004011D">
      <w:pPr>
        <w:rPr>
          <w:lang w:val="en-US"/>
        </w:rPr>
      </w:pPr>
    </w:p>
    <w:p w14:paraId="6BBA96E6" w14:textId="77777777" w:rsidR="0004011D" w:rsidRPr="0004011D" w:rsidRDefault="0004011D" w:rsidP="0004011D">
      <w:pPr>
        <w:rPr>
          <w:lang w:val="en-US"/>
        </w:rPr>
      </w:pPr>
    </w:p>
    <w:p w14:paraId="44DD416B" w14:textId="77777777" w:rsidR="0004011D" w:rsidRPr="0004011D" w:rsidRDefault="0004011D" w:rsidP="0004011D">
      <w:pPr>
        <w:rPr>
          <w:lang w:val="en-US"/>
        </w:rPr>
      </w:pPr>
    </w:p>
    <w:p w14:paraId="258B95F3" w14:textId="77777777" w:rsidR="0004011D" w:rsidRPr="0004011D" w:rsidRDefault="0004011D" w:rsidP="0004011D">
      <w:pPr>
        <w:rPr>
          <w:lang w:val="en-US"/>
        </w:rPr>
      </w:pPr>
    </w:p>
    <w:p w14:paraId="7C0D1F92" w14:textId="77777777" w:rsidR="0004011D" w:rsidRPr="0004011D" w:rsidRDefault="0004011D" w:rsidP="0004011D">
      <w:pPr>
        <w:rPr>
          <w:lang w:val="en-US"/>
        </w:rPr>
      </w:pPr>
    </w:p>
    <w:p w14:paraId="5AD9B5F6" w14:textId="77777777" w:rsidR="0004011D" w:rsidRPr="0004011D" w:rsidRDefault="0004011D" w:rsidP="0004011D">
      <w:pPr>
        <w:rPr>
          <w:lang w:val="en-US"/>
        </w:rPr>
      </w:pPr>
    </w:p>
    <w:p w14:paraId="774601C7" w14:textId="77777777" w:rsidR="0004011D" w:rsidRPr="0004011D" w:rsidRDefault="0004011D" w:rsidP="0004011D">
      <w:pPr>
        <w:rPr>
          <w:lang w:val="en-US"/>
        </w:rPr>
      </w:pPr>
    </w:p>
    <w:p w14:paraId="66BC41D5" w14:textId="77777777" w:rsidR="0004011D" w:rsidRPr="0004011D" w:rsidRDefault="0004011D" w:rsidP="0004011D">
      <w:pPr>
        <w:rPr>
          <w:lang w:val="en-US"/>
        </w:rPr>
      </w:pPr>
    </w:p>
    <w:p w14:paraId="47AD0A1F" w14:textId="77777777" w:rsidR="0004011D" w:rsidRPr="0004011D" w:rsidRDefault="0004011D" w:rsidP="0004011D">
      <w:pPr>
        <w:rPr>
          <w:lang w:val="en-US"/>
        </w:rPr>
      </w:pPr>
    </w:p>
    <w:p w14:paraId="0978B21C" w14:textId="77777777" w:rsidR="0004011D" w:rsidRPr="0004011D" w:rsidRDefault="0004011D" w:rsidP="0004011D">
      <w:pPr>
        <w:rPr>
          <w:lang w:val="en-US"/>
        </w:rPr>
      </w:pPr>
    </w:p>
    <w:p w14:paraId="49F0966F" w14:textId="77777777" w:rsidR="0004011D" w:rsidRPr="0004011D" w:rsidRDefault="0004011D" w:rsidP="0004011D">
      <w:pPr>
        <w:rPr>
          <w:lang w:val="en-US"/>
        </w:rPr>
      </w:pPr>
    </w:p>
    <w:p w14:paraId="6EA94E56" w14:textId="77777777" w:rsidR="0004011D" w:rsidRPr="0004011D" w:rsidRDefault="0004011D" w:rsidP="0004011D">
      <w:pPr>
        <w:rPr>
          <w:lang w:val="en-US"/>
        </w:rPr>
      </w:pPr>
    </w:p>
    <w:p w14:paraId="5E42E197" w14:textId="77777777" w:rsidR="0004011D" w:rsidRPr="0004011D" w:rsidRDefault="0004011D" w:rsidP="0004011D">
      <w:pPr>
        <w:rPr>
          <w:lang w:val="en-US"/>
        </w:rPr>
      </w:pPr>
    </w:p>
    <w:p w14:paraId="00B48C13" w14:textId="77777777" w:rsidR="0004011D" w:rsidRPr="0004011D" w:rsidRDefault="0004011D" w:rsidP="0004011D">
      <w:pPr>
        <w:rPr>
          <w:lang w:val="en-US"/>
        </w:rPr>
      </w:pPr>
    </w:p>
    <w:p w14:paraId="64597126" w14:textId="05CBF430" w:rsidR="00B55B14" w:rsidRPr="0004011D" w:rsidRDefault="00B55B14" w:rsidP="00B55B14">
      <w:pPr>
        <w:pStyle w:val="Beschriftung"/>
        <w:rPr>
          <w:b w:val="0"/>
          <w:bCs/>
          <w:color w:val="auto"/>
          <w:lang w:val="en-US"/>
        </w:rPr>
      </w:pPr>
      <w:r w:rsidRPr="0004011D">
        <w:rPr>
          <w:b w:val="0"/>
          <w:bCs/>
          <w:color w:val="auto"/>
          <w:lang w:val="en-US"/>
        </w:rPr>
        <w:lastRenderedPageBreak/>
        <w:t xml:space="preserve">Quality assessment of </w:t>
      </w:r>
      <w:proofErr w:type="spellStart"/>
      <w:r w:rsidR="0004011D" w:rsidRPr="0004011D">
        <w:rPr>
          <w:b w:val="0"/>
          <w:bCs/>
          <w:color w:val="auto"/>
          <w:lang w:val="en-US"/>
        </w:rPr>
        <w:t>Kraschnweski</w:t>
      </w:r>
      <w:proofErr w:type="spellEnd"/>
      <w:r w:rsidR="0004011D" w:rsidRPr="0004011D">
        <w:rPr>
          <w:b w:val="0"/>
          <w:bCs/>
          <w:color w:val="auto"/>
          <w:lang w:val="en-US"/>
        </w:rPr>
        <w:t xml:space="preserve"> et al. (2011)</w:t>
      </w:r>
    </w:p>
    <w:tbl>
      <w:tblPr>
        <w:tblStyle w:val="TabellenWIG2-Standard-01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992"/>
        <w:gridCol w:w="3402"/>
      </w:tblGrid>
      <w:tr w:rsidR="00B55B14" w:rsidRPr="00CB2727" w14:paraId="74B5853F" w14:textId="77777777" w:rsidTr="00040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56569904" w14:textId="77777777" w:rsidR="00B55B14" w:rsidRPr="0004011D" w:rsidRDefault="00B55B14" w:rsidP="0004011D">
            <w:pPr>
              <w:pStyle w:val="FlietextBlocksatzmitAbstand"/>
              <w:jc w:val="left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Domain</w:t>
            </w:r>
          </w:p>
        </w:tc>
        <w:tc>
          <w:tcPr>
            <w:tcW w:w="31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533922F7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Question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51FF48E1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Decision</w:t>
            </w:r>
          </w:p>
        </w:tc>
        <w:tc>
          <w:tcPr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499BAFD6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Justification</w:t>
            </w:r>
          </w:p>
        </w:tc>
      </w:tr>
      <w:tr w:rsidR="0004011D" w:rsidRPr="00CB2727" w14:paraId="2DBD8DB7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72C5C04A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>Randomization process</w:t>
            </w:r>
          </w:p>
        </w:tc>
        <w:tc>
          <w:tcPr>
            <w:tcW w:w="3119" w:type="dxa"/>
            <w:shd w:val="clear" w:color="auto" w:fill="auto"/>
            <w:hideMark/>
          </w:tcPr>
          <w:p w14:paraId="276EC135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 Was the allocation sequence random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F6DE80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3FC2C2F2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>Randomization took place at the baseline visit using concealed envelopes.</w:t>
            </w:r>
            <w:r>
              <w:rPr>
                <w:lang w:val="en-US" w:eastAsia="de-DE"/>
              </w:rPr>
              <w:t>" (p. 611)</w:t>
            </w:r>
          </w:p>
        </w:tc>
      </w:tr>
      <w:tr w:rsidR="0004011D" w:rsidRPr="00CB2727" w14:paraId="31FFE8F6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5BF26A1D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7DDDC30F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90FF33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389B1EF8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8D7FAD" w14:paraId="39004E94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4198E92D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2364BF3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0C72A3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30968406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 xml:space="preserve">Baseline characteristics of participants are shown in Table 1; no </w:t>
            </w:r>
            <w:proofErr w:type="spellStart"/>
            <w:r>
              <w:rPr>
                <w:bCs/>
                <w:lang w:val="en-US"/>
              </w:rPr>
              <w:t>signifıcant</w:t>
            </w:r>
            <w:proofErr w:type="spellEnd"/>
            <w:r>
              <w:rPr>
                <w:bCs/>
                <w:lang w:val="en-US"/>
              </w:rPr>
              <w:t xml:space="preserve"> group differences were observed.</w:t>
            </w:r>
            <w:r>
              <w:rPr>
                <w:lang w:val="en-US" w:eastAsia="de-DE"/>
              </w:rPr>
              <w:t>" (p.612)</w:t>
            </w:r>
          </w:p>
          <w:p w14:paraId="1953A57C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ifference in gender and self-reported health status (p.612)</w:t>
            </w:r>
          </w:p>
        </w:tc>
      </w:tr>
      <w:tr w:rsidR="0004011D" w:rsidRPr="00CB2727" w14:paraId="64230EC4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5BD35702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Deviations from intended interventions </w:t>
            </w:r>
          </w:p>
        </w:tc>
        <w:tc>
          <w:tcPr>
            <w:tcW w:w="3119" w:type="dxa"/>
            <w:shd w:val="clear" w:color="auto" w:fill="auto"/>
            <w:hideMark/>
          </w:tcPr>
          <w:p w14:paraId="55BDE05C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1 Were participants aware of their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551431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0AF495CA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 xml:space="preserve">If randomized to the </w:t>
            </w:r>
            <w:proofErr w:type="spellStart"/>
            <w:r>
              <w:rPr>
                <w:bCs/>
                <w:lang w:val="en-US"/>
              </w:rPr>
              <w:t>AchieveTogether</w:t>
            </w:r>
            <w:proofErr w:type="spellEnd"/>
            <w:r>
              <w:rPr>
                <w:bCs/>
                <w:lang w:val="en-US"/>
              </w:rPr>
              <w:t xml:space="preserve"> intervention, participants were e-mailed a link to the website. If randomized to wait-list control condition, participants were notified that they would receive website access after 12 weeks.</w:t>
            </w:r>
            <w:r>
              <w:rPr>
                <w:lang w:val="en-US" w:eastAsia="de-DE"/>
              </w:rPr>
              <w:t>" (p.611)</w:t>
            </w:r>
          </w:p>
        </w:tc>
      </w:tr>
      <w:tr w:rsidR="0004011D" w:rsidRPr="00CB2727" w14:paraId="6D41C799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FFA71BC" w14:textId="77777777" w:rsidR="0004011D" w:rsidRDefault="0004011D" w:rsidP="0004011D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5EA0ECA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2 Were carers and people delivering the interventions aware of participants'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463EE3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74E76CB1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 xml:space="preserve">All participants were shown in person how to use the </w:t>
            </w:r>
            <w:proofErr w:type="spellStart"/>
            <w:r>
              <w:rPr>
                <w:bCs/>
                <w:lang w:val="en-US"/>
              </w:rPr>
              <w:t>AchieveTogether</w:t>
            </w:r>
            <w:proofErr w:type="spellEnd"/>
            <w:r>
              <w:rPr>
                <w:bCs/>
                <w:lang w:val="en-US"/>
              </w:rPr>
              <w:t xml:space="preserve"> weight-loss website at the baseline visit.</w:t>
            </w:r>
            <w:r>
              <w:rPr>
                <w:lang w:val="en-US" w:eastAsia="de-DE"/>
              </w:rPr>
              <w:t>" (p.611)</w:t>
            </w:r>
          </w:p>
        </w:tc>
      </w:tr>
      <w:tr w:rsidR="0004011D" w:rsidRPr="00CB2727" w14:paraId="07D8AFA5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F9317D2" w14:textId="77777777" w:rsidR="0004011D" w:rsidRDefault="0004011D" w:rsidP="0004011D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90581AC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3 If Y/PY/NI to 2.1 or 2.2: Were there deviations from the intended intervention that arose because of the trial context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4C67AC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2531F034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8D7FAD" w14:paraId="649321B8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1ED712A1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BF25B1E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9E6351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6654F6F6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 ITT was used, and dropouts were not analyzed.</w:t>
            </w:r>
          </w:p>
        </w:tc>
      </w:tr>
      <w:tr w:rsidR="0004011D" w:rsidRPr="008D7FAD" w14:paraId="16D52873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7B816E53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F72683B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7 If N/PN/NI to 2.6: Was there potential for a substantial impact (on the result) of the failure to analyze participants in the group to which they were randomiz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155F7F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75FD7096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was a drop-out of 14% in IG and 10% in CG. It is possible that individuals dropped out due to the intervention design (or other factors).</w:t>
            </w:r>
          </w:p>
        </w:tc>
      </w:tr>
      <w:tr w:rsidR="0004011D" w:rsidRPr="008D7FAD" w14:paraId="7BC691E6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0A7D844B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issing outcome data</w:t>
            </w:r>
          </w:p>
        </w:tc>
        <w:tc>
          <w:tcPr>
            <w:tcW w:w="3119" w:type="dxa"/>
            <w:shd w:val="clear" w:color="auto" w:fill="auto"/>
            <w:hideMark/>
          </w:tcPr>
          <w:p w14:paraId="0C48F3C9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BD24E2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</w:tcPr>
          <w:p w14:paraId="243CDB27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rop-Out at primary endpoint regarding QoL: n=12 (12%); IG=7, CG=5</w:t>
            </w:r>
          </w:p>
          <w:p w14:paraId="4DB033F8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8D7FAD" w14:paraId="301C7683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BD81879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7C2F8D6E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2 If N/PN/NI to 3.1: Is there evidence that the result was not biased by missing outcom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51ACFF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23668C2E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 ITT was used, and dropouts were not analyzed.</w:t>
            </w:r>
          </w:p>
        </w:tc>
      </w:tr>
      <w:tr w:rsidR="0004011D" w:rsidRPr="008D7FAD" w14:paraId="3A08DFB1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4EFB431A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84A092D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3 If N/PN to 3.2: Could missingness in the outcome depend on its true valu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4EB6D2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45C88E53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 IG the drop-out was 7 and in CG only 5.</w:t>
            </w:r>
          </w:p>
        </w:tc>
      </w:tr>
      <w:tr w:rsidR="0004011D" w14:paraId="38D49BBE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17A6577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4F9349BE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80CAC0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7EF0D0E" w14:textId="77777777" w:rsidR="0004011D" w:rsidRDefault="0004011D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14:paraId="1A4EB7A0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4F6790B4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lastRenderedPageBreak/>
              <w:t>Measurement of the outcome</w:t>
            </w:r>
          </w:p>
        </w:tc>
        <w:tc>
          <w:tcPr>
            <w:tcW w:w="3119" w:type="dxa"/>
            <w:shd w:val="clear" w:color="auto" w:fill="auto"/>
            <w:hideMark/>
          </w:tcPr>
          <w:p w14:paraId="53272A92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1 Was the method of measuring the outcome inappropriat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99136F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2B8B4E7C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 xml:space="preserve">Previously validated questionnaires were administered including the Block 2005 Food Frequency Questionnaire17,18 to assess caloric intake and the Impact of Weight on </w:t>
            </w:r>
            <w:proofErr w:type="gramStart"/>
            <w:r>
              <w:rPr>
                <w:bCs/>
                <w:lang w:val="en-US"/>
              </w:rPr>
              <w:t>Quality of Life</w:t>
            </w:r>
            <w:proofErr w:type="gramEnd"/>
            <w:r>
              <w:rPr>
                <w:bCs/>
                <w:lang w:val="en-US"/>
              </w:rPr>
              <w:t xml:space="preserve"> questionnaire.</w:t>
            </w:r>
            <w:r>
              <w:rPr>
                <w:lang w:val="en-US" w:eastAsia="de-DE"/>
              </w:rPr>
              <w:t>" (p.612)</w:t>
            </w:r>
          </w:p>
        </w:tc>
      </w:tr>
      <w:tr w:rsidR="0004011D" w14:paraId="7774ACB7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58E74107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AB68375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DDF826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0C8578B7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8D7FAD" w14:paraId="7D1CFADA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5212D713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7D1D1A3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3 If N/PN/NI to 4.1 and 4.2: Were outcome assessors aware of the intervention received by study participant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643CF9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2B83DF5F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or participant-reported outcomes, the outcome assessor is the study participant; these were not blinded.</w:t>
            </w:r>
          </w:p>
        </w:tc>
      </w:tr>
      <w:tr w:rsidR="0004011D" w:rsidRPr="008D7FAD" w14:paraId="0DCE769C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5BD07800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7988D1C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6A67B3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271939E3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 trial was unblinded. For some participants, the fact that they knew about being in the IG may have influenced their outcome.</w:t>
            </w:r>
          </w:p>
        </w:tc>
      </w:tr>
      <w:tr w:rsidR="0004011D" w14:paraId="75CD830C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44A8FA8A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lection of the reported result</w:t>
            </w:r>
          </w:p>
        </w:tc>
        <w:tc>
          <w:tcPr>
            <w:tcW w:w="3119" w:type="dxa"/>
            <w:shd w:val="clear" w:color="auto" w:fill="auto"/>
            <w:hideMark/>
          </w:tcPr>
          <w:p w14:paraId="21A05EFF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690E77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795CBD0D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 publication contains a short statistical analysis plan (p.612). However, no additional study protocol was cited.</w:t>
            </w:r>
          </w:p>
        </w:tc>
      </w:tr>
      <w:tr w:rsidR="0004011D" w:rsidRPr="008D7FAD" w14:paraId="49D6B963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68294FC7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3E67F34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0CAAB5AD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0861C7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389BBE0D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is no evidence of this.</w:t>
            </w:r>
          </w:p>
        </w:tc>
      </w:tr>
      <w:tr w:rsidR="0004011D" w:rsidRPr="008D7FAD" w14:paraId="0676646A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4D92DB70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5F934AD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14669449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... multiple eligible analyses of th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537A47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2386D3C1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is no evidence of this.</w:t>
            </w:r>
          </w:p>
        </w:tc>
      </w:tr>
    </w:tbl>
    <w:p w14:paraId="7CEF78F0" w14:textId="77777777" w:rsidR="0004011D" w:rsidRPr="00F52BC9" w:rsidRDefault="0004011D" w:rsidP="0004011D">
      <w:pPr>
        <w:rPr>
          <w:sz w:val="18"/>
          <w:szCs w:val="18"/>
          <w:lang w:val="en-US"/>
        </w:rPr>
      </w:pPr>
      <w:r w:rsidRPr="00F52BC9">
        <w:rPr>
          <w:sz w:val="18"/>
          <w:szCs w:val="18"/>
          <w:lang w:val="en-US"/>
        </w:rPr>
        <w:t xml:space="preserve">N=no | NI=no information | PN=partly no | PY=partly yes | Y=yes </w:t>
      </w:r>
    </w:p>
    <w:p w14:paraId="06F6ED0F" w14:textId="77777777" w:rsidR="00B55B14" w:rsidRDefault="00B55B14" w:rsidP="00B55B14">
      <w:pPr>
        <w:pStyle w:val="zustzlBeschriftungTabellenAbbildungenzBQuellen"/>
        <w:ind w:left="0"/>
        <w:rPr>
          <w:lang w:val="en-US"/>
        </w:rPr>
      </w:pPr>
    </w:p>
    <w:p w14:paraId="49F114EB" w14:textId="77777777" w:rsidR="00B55B14" w:rsidRDefault="00B55B14" w:rsidP="00B55B14">
      <w:pPr>
        <w:rPr>
          <w:lang w:val="en-US"/>
        </w:rPr>
      </w:pPr>
    </w:p>
    <w:p w14:paraId="40BC4540" w14:textId="77777777" w:rsidR="00B55B14" w:rsidRDefault="00B55B14" w:rsidP="00B55B14">
      <w:pPr>
        <w:rPr>
          <w:lang w:val="en-US"/>
        </w:rPr>
      </w:pPr>
    </w:p>
    <w:p w14:paraId="11B985D7" w14:textId="77777777" w:rsidR="00B55B14" w:rsidRDefault="00B55B14" w:rsidP="00B55B14">
      <w:pPr>
        <w:rPr>
          <w:lang w:val="en-US"/>
        </w:rPr>
      </w:pPr>
    </w:p>
    <w:p w14:paraId="15503790" w14:textId="77777777" w:rsidR="00B55B14" w:rsidRDefault="00B55B14" w:rsidP="00B55B14">
      <w:pPr>
        <w:rPr>
          <w:lang w:val="en-US"/>
        </w:rPr>
      </w:pPr>
    </w:p>
    <w:p w14:paraId="41705A77" w14:textId="77777777" w:rsidR="00B55B14" w:rsidRDefault="00B55B14" w:rsidP="00B55B14">
      <w:pPr>
        <w:rPr>
          <w:lang w:val="en-US"/>
        </w:rPr>
      </w:pPr>
    </w:p>
    <w:p w14:paraId="6B5F0023" w14:textId="77777777" w:rsidR="0004011D" w:rsidRDefault="0004011D" w:rsidP="00B55B14">
      <w:pPr>
        <w:rPr>
          <w:lang w:val="en-US"/>
        </w:rPr>
      </w:pPr>
    </w:p>
    <w:p w14:paraId="11A50848" w14:textId="77777777" w:rsidR="0004011D" w:rsidRDefault="0004011D" w:rsidP="00B55B14">
      <w:pPr>
        <w:rPr>
          <w:lang w:val="en-US"/>
        </w:rPr>
      </w:pPr>
    </w:p>
    <w:p w14:paraId="1C73FE76" w14:textId="77777777" w:rsidR="0004011D" w:rsidRDefault="0004011D" w:rsidP="00B55B14">
      <w:pPr>
        <w:rPr>
          <w:lang w:val="en-US"/>
        </w:rPr>
      </w:pPr>
    </w:p>
    <w:p w14:paraId="74873249" w14:textId="77777777" w:rsidR="0004011D" w:rsidRDefault="0004011D" w:rsidP="00B55B14">
      <w:pPr>
        <w:rPr>
          <w:lang w:val="en-US"/>
        </w:rPr>
      </w:pPr>
    </w:p>
    <w:p w14:paraId="0E4B6831" w14:textId="2E25E033" w:rsidR="00B55B14" w:rsidRPr="0004011D" w:rsidRDefault="00B55B14" w:rsidP="00B55B14">
      <w:pPr>
        <w:pStyle w:val="Beschriftung"/>
        <w:rPr>
          <w:b w:val="0"/>
          <w:bCs/>
          <w:color w:val="auto"/>
          <w:lang w:val="en-US"/>
        </w:rPr>
      </w:pPr>
      <w:r w:rsidRPr="0004011D">
        <w:rPr>
          <w:b w:val="0"/>
          <w:bCs/>
          <w:color w:val="auto"/>
          <w:lang w:val="en-US"/>
        </w:rPr>
        <w:lastRenderedPageBreak/>
        <w:t xml:space="preserve">Quality assessment of </w:t>
      </w:r>
      <w:r w:rsidR="0004011D" w:rsidRPr="0004011D">
        <w:rPr>
          <w:b w:val="0"/>
          <w:bCs/>
          <w:color w:val="auto"/>
          <w:lang w:val="en-US"/>
        </w:rPr>
        <w:t>Mc Connon et al. (2007)</w:t>
      </w:r>
    </w:p>
    <w:tbl>
      <w:tblPr>
        <w:tblStyle w:val="TabellenWIG2-Standard-01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992"/>
        <w:gridCol w:w="3402"/>
      </w:tblGrid>
      <w:tr w:rsidR="00B55B14" w:rsidRPr="00CB2727" w14:paraId="5E9CDEC7" w14:textId="77777777" w:rsidTr="00040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7DE8D4EC" w14:textId="77777777" w:rsidR="00B55B14" w:rsidRPr="0004011D" w:rsidRDefault="00B55B14" w:rsidP="0004011D">
            <w:pPr>
              <w:pStyle w:val="FlietextBlocksatzmitAbstand"/>
              <w:jc w:val="left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Domain</w:t>
            </w:r>
          </w:p>
        </w:tc>
        <w:tc>
          <w:tcPr>
            <w:tcW w:w="31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683D599E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Question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14A3F438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Decision</w:t>
            </w:r>
          </w:p>
        </w:tc>
        <w:tc>
          <w:tcPr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70DCB872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Justification</w:t>
            </w:r>
          </w:p>
        </w:tc>
      </w:tr>
      <w:tr w:rsidR="0004011D" w:rsidRPr="00CB2727" w14:paraId="5A111052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hideMark/>
          </w:tcPr>
          <w:p w14:paraId="431B71C0" w14:textId="77777777" w:rsidR="0004011D" w:rsidRDefault="0004011D" w:rsidP="00F73943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>Randomization process</w:t>
            </w:r>
          </w:p>
        </w:tc>
        <w:tc>
          <w:tcPr>
            <w:tcW w:w="3119" w:type="dxa"/>
            <w:shd w:val="clear" w:color="auto" w:fill="auto"/>
            <w:hideMark/>
          </w:tcPr>
          <w:p w14:paraId="0EE7BD74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 Was the allocation sequence random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5BB16D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37B29BD5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>A computer-generated randomization procedure was employed, using the software package 'minim'</w:t>
            </w:r>
            <w:r>
              <w:rPr>
                <w:lang w:val="en-US" w:eastAsia="de-DE"/>
              </w:rPr>
              <w:t>".</w:t>
            </w:r>
            <w:r>
              <w:rPr>
                <w:bCs/>
                <w:lang w:val="en-US"/>
              </w:rPr>
              <w:t xml:space="preserve"> (p.3)</w:t>
            </w:r>
          </w:p>
        </w:tc>
      </w:tr>
      <w:tr w:rsidR="0004011D" w:rsidRPr="00CB2727" w14:paraId="0B4F35B8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BAC00BD" w14:textId="77777777" w:rsidR="0004011D" w:rsidRDefault="0004011D" w:rsidP="00F73943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70A54287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F61627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11BC993B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CB2727" w14:paraId="16A7A97D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78CC79AE" w14:textId="77777777" w:rsidR="0004011D" w:rsidRDefault="0004011D" w:rsidP="00F73943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5764FDFF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710E28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0438EB4D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>Preliminary analysis showed no significant differences between the two groups at baseline</w:t>
            </w:r>
            <w:r>
              <w:rPr>
                <w:lang w:val="en-US" w:eastAsia="de-DE"/>
              </w:rPr>
              <w:t>".</w:t>
            </w:r>
            <w:r>
              <w:rPr>
                <w:bCs/>
                <w:lang w:val="en-US"/>
              </w:rPr>
              <w:t xml:space="preserve"> (p.4)</w:t>
            </w:r>
          </w:p>
        </w:tc>
      </w:tr>
      <w:tr w:rsidR="0004011D" w:rsidRPr="008D7FAD" w14:paraId="2C17B931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hideMark/>
          </w:tcPr>
          <w:p w14:paraId="391DE2F2" w14:textId="77777777" w:rsidR="0004011D" w:rsidRDefault="0004011D" w:rsidP="00F73943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Deviations from intended interventions </w:t>
            </w:r>
          </w:p>
        </w:tc>
        <w:tc>
          <w:tcPr>
            <w:tcW w:w="3119" w:type="dxa"/>
            <w:shd w:val="clear" w:color="auto" w:fill="auto"/>
            <w:hideMark/>
          </w:tcPr>
          <w:p w14:paraId="4A984324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1 Were participants aware of their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54A521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204FAFCB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>Due to the pragmatic nature of the trial and the intervention being evaluated, it was not possible to blind either the participants or researchers to the group assignment</w:t>
            </w: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 xml:space="preserve"> (p.3)</w:t>
            </w:r>
          </w:p>
        </w:tc>
      </w:tr>
      <w:tr w:rsidR="0004011D" w:rsidRPr="00CB2727" w14:paraId="7F121E12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5285A5B" w14:textId="77777777" w:rsidR="0004011D" w:rsidRDefault="0004011D" w:rsidP="00F73943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81F0876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2 Were carers and people delivering the interventions aware of participants'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946191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6FFB8D" w14:textId="77777777" w:rsidR="0004011D" w:rsidRDefault="0004011D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CB2727" w14:paraId="33E5DF15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75188E2C" w14:textId="77777777" w:rsidR="0004011D" w:rsidRDefault="0004011D" w:rsidP="00F73943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4A133514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3 If Y/PY/NI to 2.1 or 2.2: Were there deviations from the intended intervention that arose because of the trial context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E82D49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2F1E2E60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>The website aimed to offer a low maintenance weight loss tool with limited professional support.</w:t>
            </w: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 xml:space="preserve"> (p.7)</w:t>
            </w:r>
          </w:p>
        </w:tc>
      </w:tr>
      <w:tr w:rsidR="0004011D" w:rsidRPr="008D7FAD" w14:paraId="1E3592F0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14AC0A0A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709DA35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04DC0D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157AAC6D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sults of ANCOVA with data imputation and responder analysis were presented for BMI but not for quality of life.</w:t>
            </w:r>
          </w:p>
        </w:tc>
      </w:tr>
      <w:tr w:rsidR="0004011D" w:rsidRPr="008D7FAD" w14:paraId="3A727549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852C3A7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A289590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7 If N/PN/NI to 2.6: Was there potential for a substantial impact (on the result) of the failure to analyze participants in the group to which they were randomiz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FEA27C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10AC3B7A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was a drop-out of 48,6% in IG and 70% in CG. It is possible that individuals dropped out due to the intervention design (or other factors).</w:t>
            </w:r>
          </w:p>
        </w:tc>
      </w:tr>
      <w:tr w:rsidR="0004011D" w14:paraId="7A4B3AC3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hideMark/>
          </w:tcPr>
          <w:p w14:paraId="540A53AD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issing outcome data</w:t>
            </w:r>
          </w:p>
        </w:tc>
        <w:tc>
          <w:tcPr>
            <w:tcW w:w="3119" w:type="dxa"/>
            <w:shd w:val="clear" w:color="auto" w:fill="auto"/>
            <w:hideMark/>
          </w:tcPr>
          <w:p w14:paraId="2B38EBBD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B88DF9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602B5AE7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>Measurements were obtained for 69% (n=152) of the sample at 6 months and for 59% (n=131) at 12 months, equating to an attrition rate of 31% at six months and 41% at 12 months.</w:t>
            </w: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 xml:space="preserve"> (p.4)</w:t>
            </w:r>
          </w:p>
        </w:tc>
      </w:tr>
      <w:tr w:rsidR="0004011D" w:rsidRPr="008D7FAD" w14:paraId="2171B993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331A4BCB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2DA7574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2 If N/PN/NI to 3.1: Is there evidence that the result was not biased by missing outcom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D89A49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4DA3D6BC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is no evidence of this.</w:t>
            </w:r>
          </w:p>
        </w:tc>
      </w:tr>
      <w:tr w:rsidR="0004011D" w:rsidRPr="008D7FAD" w14:paraId="322F639A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2E8F6A0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5E4A10C5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3 If N/PN to 3.2: Could missingness in the outcome depend on its true valu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723BB1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6B68E53E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 IG the drop-out was 54 and in CG 77.</w:t>
            </w:r>
          </w:p>
        </w:tc>
      </w:tr>
      <w:tr w:rsidR="0004011D" w14:paraId="7A9AC7B1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F0CC9F5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08ACB2FE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5B7ED5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51D92F0" w14:textId="77777777" w:rsidR="0004011D" w:rsidRDefault="0004011D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14:paraId="464470A0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hideMark/>
          </w:tcPr>
          <w:p w14:paraId="1EEBCE95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easurement of the outcome</w:t>
            </w:r>
          </w:p>
        </w:tc>
        <w:tc>
          <w:tcPr>
            <w:tcW w:w="3119" w:type="dxa"/>
            <w:shd w:val="clear" w:color="auto" w:fill="auto"/>
            <w:hideMark/>
          </w:tcPr>
          <w:p w14:paraId="5760F894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1 Was the method of measuring the outcome inappropriat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2D266C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6527E336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 xml:space="preserve">Quality of life was assessed using the </w:t>
            </w:r>
            <w:proofErr w:type="spellStart"/>
            <w:r>
              <w:rPr>
                <w:bCs/>
                <w:lang w:val="en-US"/>
              </w:rPr>
              <w:t>EuroQol</w:t>
            </w:r>
            <w:proofErr w:type="spellEnd"/>
            <w:r>
              <w:rPr>
                <w:bCs/>
                <w:lang w:val="en-US"/>
              </w:rPr>
              <w:t xml:space="preserve"> questionnaire, a short, self-administered questionnaire which was also used in the cost effectiveness analysis.</w:t>
            </w:r>
            <w:r>
              <w:rPr>
                <w:lang w:val="en-US" w:eastAsia="de-DE"/>
              </w:rPr>
              <w:t>"</w:t>
            </w:r>
            <w:r>
              <w:rPr>
                <w:bCs/>
                <w:lang w:val="en-US"/>
              </w:rPr>
              <w:t xml:space="preserve"> (p.3)</w:t>
            </w:r>
          </w:p>
        </w:tc>
      </w:tr>
      <w:tr w:rsidR="0004011D" w14:paraId="2F771220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4AA17414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EEF07D2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0BD3FD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17D05C71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8D7FAD" w14:paraId="772E177E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5FF1C83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6F57AA0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3 If N/PN/NI to 4.1 and 4.2: Were outcome assessors aware of the intervention received by study participant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6E05F9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41E7DDA0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or participant-reported outcomes, the outcome assessor is the study participant; these were not blinded.</w:t>
            </w:r>
          </w:p>
        </w:tc>
      </w:tr>
      <w:tr w:rsidR="0004011D" w:rsidRPr="008D7FAD" w14:paraId="555765B4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3E482AD8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71A073DC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89C57F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476A554E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 trial was unblinded. For some participants, the fact that they knew about being in the IG may have influenced their outcome.</w:t>
            </w:r>
          </w:p>
        </w:tc>
      </w:tr>
      <w:tr w:rsidR="0004011D" w14:paraId="326C257F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hideMark/>
          </w:tcPr>
          <w:p w14:paraId="14E59877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lection of the reported result</w:t>
            </w:r>
          </w:p>
        </w:tc>
        <w:tc>
          <w:tcPr>
            <w:tcW w:w="3119" w:type="dxa"/>
            <w:shd w:val="clear" w:color="auto" w:fill="auto"/>
            <w:hideMark/>
          </w:tcPr>
          <w:p w14:paraId="4716BA30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F19CAD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49147F80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 publication contains a short statistical analysis plan (p.3). However, no additional study protocol was cited.</w:t>
            </w:r>
          </w:p>
        </w:tc>
      </w:tr>
      <w:tr w:rsidR="0004011D" w14:paraId="56C6B7E5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79E7445D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8368BB6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1F9A9C90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74F2D1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6693FFBC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14:paraId="08CCDB2C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089BBE9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5EFAACD0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51C4993A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... multiple eligible analyses of th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3734F6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26F7BAFA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</w:tbl>
    <w:p w14:paraId="27131535" w14:textId="77777777" w:rsidR="0004011D" w:rsidRPr="00F52BC9" w:rsidRDefault="0004011D" w:rsidP="0004011D">
      <w:pPr>
        <w:rPr>
          <w:sz w:val="18"/>
          <w:szCs w:val="18"/>
          <w:lang w:val="en-US"/>
        </w:rPr>
      </w:pPr>
      <w:r w:rsidRPr="00F52BC9">
        <w:rPr>
          <w:sz w:val="18"/>
          <w:szCs w:val="18"/>
          <w:lang w:val="en-US"/>
        </w:rPr>
        <w:t xml:space="preserve">N=no | NI=no information | PN=partly no | PY=partly yes | Y=yes </w:t>
      </w:r>
    </w:p>
    <w:p w14:paraId="79A2BB3D" w14:textId="77777777" w:rsidR="0004011D" w:rsidRDefault="0004011D" w:rsidP="0004011D">
      <w:pPr>
        <w:rPr>
          <w:lang w:val="en-US"/>
        </w:rPr>
      </w:pPr>
    </w:p>
    <w:p w14:paraId="12DCE2A5" w14:textId="77777777" w:rsidR="0004011D" w:rsidRDefault="0004011D" w:rsidP="0004011D">
      <w:pPr>
        <w:rPr>
          <w:lang w:val="en-US"/>
        </w:rPr>
      </w:pPr>
    </w:p>
    <w:p w14:paraId="077296CE" w14:textId="77777777" w:rsidR="0004011D" w:rsidRDefault="0004011D" w:rsidP="0004011D">
      <w:pPr>
        <w:rPr>
          <w:lang w:val="en-US"/>
        </w:rPr>
      </w:pPr>
    </w:p>
    <w:p w14:paraId="4BD32FCE" w14:textId="77777777" w:rsidR="0004011D" w:rsidRDefault="0004011D" w:rsidP="0004011D">
      <w:pPr>
        <w:rPr>
          <w:lang w:val="en-US"/>
        </w:rPr>
      </w:pPr>
    </w:p>
    <w:p w14:paraId="7BD2B265" w14:textId="77777777" w:rsidR="0004011D" w:rsidRDefault="0004011D" w:rsidP="0004011D">
      <w:pPr>
        <w:rPr>
          <w:lang w:val="en-US"/>
        </w:rPr>
      </w:pPr>
    </w:p>
    <w:p w14:paraId="33DB4F7E" w14:textId="77777777" w:rsidR="0004011D" w:rsidRDefault="0004011D" w:rsidP="0004011D">
      <w:pPr>
        <w:rPr>
          <w:lang w:val="en-US"/>
        </w:rPr>
      </w:pPr>
    </w:p>
    <w:p w14:paraId="3C7B7403" w14:textId="77777777" w:rsidR="0004011D" w:rsidRDefault="0004011D" w:rsidP="0004011D">
      <w:pPr>
        <w:rPr>
          <w:lang w:val="en-US"/>
        </w:rPr>
      </w:pPr>
    </w:p>
    <w:p w14:paraId="1264143A" w14:textId="77777777" w:rsidR="0004011D" w:rsidRDefault="0004011D" w:rsidP="0004011D">
      <w:pPr>
        <w:rPr>
          <w:lang w:val="en-US"/>
        </w:rPr>
      </w:pPr>
    </w:p>
    <w:p w14:paraId="5FC04164" w14:textId="77777777" w:rsidR="0004011D" w:rsidRDefault="0004011D" w:rsidP="0004011D">
      <w:pPr>
        <w:rPr>
          <w:lang w:val="en-US"/>
        </w:rPr>
      </w:pPr>
    </w:p>
    <w:p w14:paraId="33684458" w14:textId="77777777" w:rsidR="0004011D" w:rsidRDefault="0004011D" w:rsidP="0004011D">
      <w:pPr>
        <w:rPr>
          <w:lang w:val="en-US"/>
        </w:rPr>
      </w:pPr>
    </w:p>
    <w:p w14:paraId="644D7CC4" w14:textId="77777777" w:rsidR="0004011D" w:rsidRDefault="0004011D" w:rsidP="0004011D">
      <w:pPr>
        <w:rPr>
          <w:lang w:val="en-US"/>
        </w:rPr>
      </w:pPr>
    </w:p>
    <w:p w14:paraId="39992D83" w14:textId="77777777" w:rsidR="0004011D" w:rsidRDefault="0004011D" w:rsidP="0004011D">
      <w:pPr>
        <w:rPr>
          <w:lang w:val="en-US"/>
        </w:rPr>
      </w:pPr>
    </w:p>
    <w:p w14:paraId="2761F766" w14:textId="77777777" w:rsidR="0004011D" w:rsidRDefault="0004011D" w:rsidP="0004011D">
      <w:pPr>
        <w:rPr>
          <w:lang w:val="en-US"/>
        </w:rPr>
      </w:pPr>
    </w:p>
    <w:p w14:paraId="2604D68B" w14:textId="77777777" w:rsidR="0004011D" w:rsidRPr="0004011D" w:rsidRDefault="0004011D" w:rsidP="0004011D">
      <w:pPr>
        <w:rPr>
          <w:lang w:val="en-US"/>
        </w:rPr>
      </w:pPr>
    </w:p>
    <w:p w14:paraId="3600CC00" w14:textId="2D7C0DC4" w:rsidR="00B55B14" w:rsidRPr="0004011D" w:rsidRDefault="00B55B14" w:rsidP="00B55B14">
      <w:pPr>
        <w:pStyle w:val="Beschriftung"/>
        <w:rPr>
          <w:b w:val="0"/>
          <w:bCs/>
          <w:color w:val="auto"/>
          <w:lang w:val="en-US"/>
        </w:rPr>
      </w:pPr>
      <w:r w:rsidRPr="0004011D">
        <w:rPr>
          <w:b w:val="0"/>
          <w:bCs/>
          <w:color w:val="auto"/>
          <w:lang w:val="en-US"/>
        </w:rPr>
        <w:lastRenderedPageBreak/>
        <w:t xml:space="preserve">Quality assessment of </w:t>
      </w:r>
      <w:r w:rsidR="0004011D" w:rsidRPr="0004011D">
        <w:rPr>
          <w:b w:val="0"/>
          <w:bCs/>
          <w:color w:val="auto"/>
          <w:lang w:val="en-US"/>
        </w:rPr>
        <w:t xml:space="preserve">Roth et al. </w:t>
      </w:r>
      <w:r w:rsidR="0004011D" w:rsidRPr="0004011D">
        <w:rPr>
          <w:b w:val="0"/>
          <w:bCs/>
          <w:color w:val="auto"/>
        </w:rPr>
        <w:t>(2023)</w:t>
      </w:r>
    </w:p>
    <w:tbl>
      <w:tblPr>
        <w:tblStyle w:val="TabellenWIG2-Standard-01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992"/>
        <w:gridCol w:w="3402"/>
      </w:tblGrid>
      <w:tr w:rsidR="00B55B14" w:rsidRPr="00CB2727" w14:paraId="59B06B4D" w14:textId="77777777" w:rsidTr="00040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579EEB7F" w14:textId="77777777" w:rsidR="00B55B14" w:rsidRPr="0004011D" w:rsidRDefault="00B55B14" w:rsidP="0004011D">
            <w:pPr>
              <w:pStyle w:val="FlietextBlocksatzmitAbstand"/>
              <w:jc w:val="left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Domain</w:t>
            </w:r>
          </w:p>
        </w:tc>
        <w:tc>
          <w:tcPr>
            <w:tcW w:w="31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06BD5CA1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Question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299738C6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Decision</w:t>
            </w:r>
          </w:p>
        </w:tc>
        <w:tc>
          <w:tcPr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2969C4D2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Justification</w:t>
            </w:r>
          </w:p>
        </w:tc>
      </w:tr>
      <w:tr w:rsidR="0004011D" w:rsidRPr="00CB2727" w14:paraId="54B4CD20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60115FF5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>Randomization process</w:t>
            </w:r>
          </w:p>
        </w:tc>
        <w:tc>
          <w:tcPr>
            <w:tcW w:w="3119" w:type="dxa"/>
            <w:shd w:val="clear" w:color="auto" w:fill="auto"/>
            <w:hideMark/>
          </w:tcPr>
          <w:p w14:paraId="159B24EE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 Was the allocation sequence random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E479A7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071BE88B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Eligible participants were randomly assigned by a trained study coordinator to the IG or CG using a sequential, stratified randomization approach to ensure equal distribution of potentially moderating variables." (p.1301-1302)</w:t>
            </w:r>
          </w:p>
        </w:tc>
      </w:tr>
      <w:tr w:rsidR="0004011D" w:rsidRPr="00CB2727" w14:paraId="66912BD2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372E1A0B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7EA9F487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16EBC2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5F5F501C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8D7FAD" w14:paraId="7A6A9533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6A4AF579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58B80928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443A72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7F82E500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Overall, both groups were comparable regarding demographic data and initial values of end points." (p.1305)</w:t>
            </w:r>
          </w:p>
          <w:p w14:paraId="5B983D0A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ifference in education level, shift work and marital status (p.1305)</w:t>
            </w:r>
          </w:p>
        </w:tc>
      </w:tr>
      <w:tr w:rsidR="0004011D" w:rsidRPr="00CB2727" w14:paraId="04E8B161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65EACD4C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Deviations from intended interventions </w:t>
            </w:r>
          </w:p>
        </w:tc>
        <w:tc>
          <w:tcPr>
            <w:tcW w:w="3119" w:type="dxa"/>
            <w:shd w:val="clear" w:color="auto" w:fill="auto"/>
            <w:hideMark/>
          </w:tcPr>
          <w:p w14:paraId="7BD2BB8A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1 Were participants aware of their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71A2A7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4879D4E2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Study participants were not blinded because of the nature of the intervention." (p.1302)</w:t>
            </w:r>
          </w:p>
        </w:tc>
      </w:tr>
      <w:tr w:rsidR="0004011D" w:rsidRPr="00CB2727" w14:paraId="6152154F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6DE99075" w14:textId="77777777" w:rsidR="0004011D" w:rsidRDefault="0004011D" w:rsidP="0004011D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457B784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2 Were carers and people delivering the interventions aware of participants'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2802B8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2DFD166D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Similarly, study personnel were unblinded because they provided all relevant information to IG participants and, if necessary, assisted with account activation." (p.1302)</w:t>
            </w:r>
          </w:p>
        </w:tc>
      </w:tr>
      <w:tr w:rsidR="0004011D" w14:paraId="114E1DE5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5085D01" w14:textId="77777777" w:rsidR="0004011D" w:rsidRDefault="0004011D" w:rsidP="0004011D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4CE4B904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3 If Y/PY/NI to 2.1 or 2.2: Were there deviations from the intended intervention that arose because of the trial context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9ABD7E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34649252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Structured information on whether participants of the IG used additional programs is lacking and will be assessed in future studies." (p.1308)</w:t>
            </w:r>
          </w:p>
        </w:tc>
      </w:tr>
      <w:tr w:rsidR="0004011D" w:rsidRPr="008D7FAD" w14:paraId="3B0FF698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7CDDA651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5E42603E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4 If Y/PY to 2.3: Were these deviations likely to have affected the outcom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731D3D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62358A85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se deviations likely to have affected QoL.</w:t>
            </w:r>
          </w:p>
        </w:tc>
      </w:tr>
      <w:tr w:rsidR="0004011D" w14:paraId="6AD5C857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6E73FCBC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72B39821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E0101D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24D7188E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14:paraId="519D54A7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67399C2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BDE6D89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1CF43D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74D2AF55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Along with descriptive statistics of baseline data, intention-to-treat (ITT) analyses as well as per-protocol (PP) analyses were conducted for all end points." (p.1303)</w:t>
            </w:r>
          </w:p>
        </w:tc>
      </w:tr>
      <w:tr w:rsidR="0004011D" w:rsidRPr="008D7FAD" w14:paraId="7675559B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1BC55F6A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issing outcome data</w:t>
            </w:r>
          </w:p>
        </w:tc>
        <w:tc>
          <w:tcPr>
            <w:tcW w:w="3119" w:type="dxa"/>
            <w:shd w:val="clear" w:color="auto" w:fill="auto"/>
            <w:hideMark/>
          </w:tcPr>
          <w:p w14:paraId="7DEA29B0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4E5062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266E746E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rop-Out at primary endpoint regarding QoL: n=15 (10.7%); IG=9, CG=6</w:t>
            </w:r>
          </w:p>
        </w:tc>
      </w:tr>
      <w:tr w:rsidR="0004011D" w14:paraId="0E42582F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E621D9D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516BEB7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2 If N/PN/NI to 3.1: Is there evidence that the result was not biased by missing outcom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9F528A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5F2E4CBA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TT was used</w:t>
            </w:r>
          </w:p>
        </w:tc>
      </w:tr>
      <w:tr w:rsidR="0004011D" w14:paraId="74A3CEBF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223DCA09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easurement of the outcome</w:t>
            </w:r>
          </w:p>
        </w:tc>
        <w:tc>
          <w:tcPr>
            <w:tcW w:w="3119" w:type="dxa"/>
            <w:shd w:val="clear" w:color="auto" w:fill="auto"/>
            <w:hideMark/>
          </w:tcPr>
          <w:p w14:paraId="377C6F45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1 Was the method of measuring the outcome inappropriat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C58627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23B86913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To measure general, disease-independent QoL, we used the WHOQOL-BREF questionnaire [...]" (p.1303)</w:t>
            </w:r>
          </w:p>
        </w:tc>
      </w:tr>
      <w:tr w:rsidR="0004011D" w14:paraId="23477B8A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4B3F7537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5C809453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C709B8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2DCCC251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Demographic data and psychological measures (well-being and QoL) were assessed via online surveys administered using SoSci." (p.1302)</w:t>
            </w:r>
          </w:p>
        </w:tc>
      </w:tr>
      <w:tr w:rsidR="0004011D" w:rsidRPr="008D7FAD" w14:paraId="7518349F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85B1602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967F909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3 If N/PN/NI to 4.1 and 4.2: Were outcome assessors aware of the intervention received by study participant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C98B7D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12F8FD40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or participant-reported outcomes, the outcome assessor is the study participant; these were not blinded.</w:t>
            </w:r>
          </w:p>
        </w:tc>
      </w:tr>
      <w:tr w:rsidR="0004011D" w:rsidRPr="008D7FAD" w14:paraId="5890337B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3CA7B6B1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091872C1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F71069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663D4BC2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 trial was unblinded. For some participants, the fact that they knew about being in the IG may have influenced their outcome.</w:t>
            </w:r>
          </w:p>
        </w:tc>
      </w:tr>
      <w:tr w:rsidR="0004011D" w14:paraId="103C07CC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2F13E601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lection of the reported result</w:t>
            </w:r>
          </w:p>
        </w:tc>
        <w:tc>
          <w:tcPr>
            <w:tcW w:w="3119" w:type="dxa"/>
            <w:shd w:val="clear" w:color="auto" w:fill="auto"/>
            <w:hideMark/>
          </w:tcPr>
          <w:p w14:paraId="296B728E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168249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6C90F60B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 trial was conducted in accordance with the Declaration of Helsinki and was registered at the German Clinical Trials Register (DRKS00024415)." (p.1301)</w:t>
            </w:r>
          </w:p>
        </w:tc>
      </w:tr>
      <w:tr w:rsidR="0004011D" w:rsidRPr="008D7FAD" w14:paraId="33E22B8C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6A03E410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2513A8A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713F9C38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58F340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5F78AF19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is no evidence of this.</w:t>
            </w:r>
          </w:p>
        </w:tc>
      </w:tr>
      <w:tr w:rsidR="0004011D" w:rsidRPr="008D7FAD" w14:paraId="7ACD5198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6AD6F0F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468A33B8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3EEEE632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... multiple eligible analyses of th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01E986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5A689FF5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is no evidence of this.</w:t>
            </w:r>
          </w:p>
        </w:tc>
      </w:tr>
    </w:tbl>
    <w:p w14:paraId="1B25E286" w14:textId="77777777" w:rsidR="0004011D" w:rsidRPr="00F52BC9" w:rsidRDefault="0004011D" w:rsidP="0004011D">
      <w:pPr>
        <w:rPr>
          <w:sz w:val="18"/>
          <w:szCs w:val="18"/>
          <w:lang w:val="en-US"/>
        </w:rPr>
      </w:pPr>
      <w:r w:rsidRPr="00F52BC9">
        <w:rPr>
          <w:sz w:val="18"/>
          <w:szCs w:val="18"/>
          <w:lang w:val="en-US"/>
        </w:rPr>
        <w:t xml:space="preserve">N=no | NI=no information | PN=partly no | PY=partly yes | Y=yes </w:t>
      </w:r>
    </w:p>
    <w:p w14:paraId="2A58BCB6" w14:textId="77777777" w:rsidR="0004011D" w:rsidRPr="0004011D" w:rsidRDefault="0004011D" w:rsidP="0004011D">
      <w:pPr>
        <w:rPr>
          <w:lang w:val="en-US"/>
        </w:rPr>
      </w:pPr>
    </w:p>
    <w:p w14:paraId="6A303B37" w14:textId="77777777" w:rsidR="0004011D" w:rsidRPr="0004011D" w:rsidRDefault="0004011D" w:rsidP="0004011D">
      <w:pPr>
        <w:rPr>
          <w:lang w:val="en-US"/>
        </w:rPr>
      </w:pPr>
    </w:p>
    <w:p w14:paraId="194197B0" w14:textId="77777777" w:rsidR="0004011D" w:rsidRPr="0004011D" w:rsidRDefault="0004011D" w:rsidP="0004011D">
      <w:pPr>
        <w:rPr>
          <w:lang w:val="en-US"/>
        </w:rPr>
      </w:pPr>
    </w:p>
    <w:p w14:paraId="328DA27A" w14:textId="77777777" w:rsidR="0004011D" w:rsidRPr="0004011D" w:rsidRDefault="0004011D" w:rsidP="0004011D">
      <w:pPr>
        <w:rPr>
          <w:lang w:val="en-US"/>
        </w:rPr>
      </w:pPr>
    </w:p>
    <w:p w14:paraId="344AE1EC" w14:textId="77777777" w:rsidR="0004011D" w:rsidRPr="0004011D" w:rsidRDefault="0004011D" w:rsidP="0004011D">
      <w:pPr>
        <w:rPr>
          <w:lang w:val="en-US"/>
        </w:rPr>
      </w:pPr>
    </w:p>
    <w:p w14:paraId="5693A149" w14:textId="77777777" w:rsidR="0004011D" w:rsidRPr="0004011D" w:rsidRDefault="0004011D" w:rsidP="0004011D">
      <w:pPr>
        <w:rPr>
          <w:lang w:val="en-US"/>
        </w:rPr>
      </w:pPr>
    </w:p>
    <w:p w14:paraId="11E321B3" w14:textId="77777777" w:rsidR="0004011D" w:rsidRPr="0004011D" w:rsidRDefault="0004011D" w:rsidP="0004011D">
      <w:pPr>
        <w:rPr>
          <w:lang w:val="en-US"/>
        </w:rPr>
      </w:pPr>
    </w:p>
    <w:p w14:paraId="3200274B" w14:textId="77777777" w:rsidR="0004011D" w:rsidRPr="0004011D" w:rsidRDefault="0004011D" w:rsidP="0004011D">
      <w:pPr>
        <w:rPr>
          <w:lang w:val="en-US"/>
        </w:rPr>
      </w:pPr>
    </w:p>
    <w:p w14:paraId="7B5577FE" w14:textId="77777777" w:rsidR="0004011D" w:rsidRPr="0004011D" w:rsidRDefault="0004011D" w:rsidP="0004011D">
      <w:pPr>
        <w:rPr>
          <w:lang w:val="en-US"/>
        </w:rPr>
      </w:pPr>
    </w:p>
    <w:p w14:paraId="481B636A" w14:textId="77777777" w:rsidR="0004011D" w:rsidRPr="0004011D" w:rsidRDefault="0004011D" w:rsidP="0004011D">
      <w:pPr>
        <w:rPr>
          <w:lang w:val="en-US"/>
        </w:rPr>
      </w:pPr>
    </w:p>
    <w:p w14:paraId="69AE5EA6" w14:textId="77777777" w:rsidR="0004011D" w:rsidRPr="0004011D" w:rsidRDefault="0004011D" w:rsidP="0004011D">
      <w:pPr>
        <w:rPr>
          <w:lang w:val="en-US"/>
        </w:rPr>
      </w:pPr>
    </w:p>
    <w:p w14:paraId="6E5C5BCD" w14:textId="77777777" w:rsidR="0004011D" w:rsidRPr="0004011D" w:rsidRDefault="0004011D" w:rsidP="0004011D">
      <w:pPr>
        <w:rPr>
          <w:lang w:val="en-US"/>
        </w:rPr>
      </w:pPr>
    </w:p>
    <w:p w14:paraId="308CBADF" w14:textId="77777777" w:rsidR="0004011D" w:rsidRPr="0004011D" w:rsidRDefault="0004011D" w:rsidP="0004011D">
      <w:pPr>
        <w:rPr>
          <w:lang w:val="en-US"/>
        </w:rPr>
      </w:pPr>
    </w:p>
    <w:p w14:paraId="20D072CB" w14:textId="77777777" w:rsidR="0004011D" w:rsidRPr="0004011D" w:rsidRDefault="0004011D" w:rsidP="0004011D">
      <w:pPr>
        <w:rPr>
          <w:lang w:val="en-US"/>
        </w:rPr>
      </w:pPr>
    </w:p>
    <w:p w14:paraId="1B20C859" w14:textId="77777777" w:rsidR="0004011D" w:rsidRPr="0004011D" w:rsidRDefault="0004011D" w:rsidP="0004011D">
      <w:pPr>
        <w:rPr>
          <w:lang w:val="en-US"/>
        </w:rPr>
      </w:pPr>
    </w:p>
    <w:p w14:paraId="0CE87B02" w14:textId="77777777" w:rsidR="0004011D" w:rsidRPr="0004011D" w:rsidRDefault="0004011D" w:rsidP="0004011D">
      <w:pPr>
        <w:rPr>
          <w:lang w:val="en-US"/>
        </w:rPr>
      </w:pPr>
    </w:p>
    <w:p w14:paraId="31C01B06" w14:textId="4A7A1BBF" w:rsidR="00B55B14" w:rsidRPr="0004011D" w:rsidRDefault="00B55B14" w:rsidP="00B55B14">
      <w:pPr>
        <w:pStyle w:val="Beschriftung"/>
        <w:rPr>
          <w:b w:val="0"/>
          <w:bCs/>
          <w:color w:val="auto"/>
          <w:lang w:val="en-US"/>
        </w:rPr>
      </w:pPr>
      <w:r w:rsidRPr="0004011D">
        <w:rPr>
          <w:b w:val="0"/>
          <w:bCs/>
          <w:color w:val="auto"/>
          <w:lang w:val="en-US"/>
        </w:rPr>
        <w:lastRenderedPageBreak/>
        <w:t xml:space="preserve">Quality assessment of </w:t>
      </w:r>
      <w:proofErr w:type="spellStart"/>
      <w:r w:rsidR="0004011D" w:rsidRPr="0004011D">
        <w:rPr>
          <w:b w:val="0"/>
          <w:bCs/>
          <w:color w:val="auto"/>
          <w:lang w:val="en-US"/>
        </w:rPr>
        <w:t>Múzquiz-Barberá</w:t>
      </w:r>
      <w:proofErr w:type="spellEnd"/>
      <w:r w:rsidR="0004011D" w:rsidRPr="0004011D">
        <w:rPr>
          <w:b w:val="0"/>
          <w:bCs/>
          <w:color w:val="auto"/>
          <w:lang w:val="en-US"/>
        </w:rPr>
        <w:t xml:space="preserve"> et al. (2023)</w:t>
      </w:r>
    </w:p>
    <w:tbl>
      <w:tblPr>
        <w:tblStyle w:val="TabellenWIG2-Standard-01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992"/>
        <w:gridCol w:w="3402"/>
      </w:tblGrid>
      <w:tr w:rsidR="00B55B14" w:rsidRPr="00CB2727" w14:paraId="40CC1394" w14:textId="77777777" w:rsidTr="00040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31D970C0" w14:textId="77777777" w:rsidR="00B55B14" w:rsidRPr="0004011D" w:rsidRDefault="00B55B14" w:rsidP="0004011D">
            <w:pPr>
              <w:pStyle w:val="FlietextBlocksatzmitAbstand"/>
              <w:jc w:val="left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Domain</w:t>
            </w:r>
          </w:p>
        </w:tc>
        <w:tc>
          <w:tcPr>
            <w:tcW w:w="31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7DC738BC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Question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5ED86CF8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Decision</w:t>
            </w:r>
          </w:p>
        </w:tc>
        <w:tc>
          <w:tcPr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2FD95CDB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Justification</w:t>
            </w:r>
          </w:p>
        </w:tc>
      </w:tr>
      <w:tr w:rsidR="0004011D" w:rsidRPr="00CB2727" w14:paraId="78FE0622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7017DC52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>Randomization process</w:t>
            </w:r>
          </w:p>
        </w:tc>
        <w:tc>
          <w:tcPr>
            <w:tcW w:w="3119" w:type="dxa"/>
            <w:shd w:val="clear" w:color="auto" w:fill="auto"/>
            <w:hideMark/>
          </w:tcPr>
          <w:p w14:paraId="5E6C2189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 Was the allocation sequence random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4F6666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02184AE6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Before the start of the trial, an independent researcher unaware of the study characteristics generated a random sequence using a computerized random number generator; this was concealed from all the other study investigators throughout the entire study period." (p.3)</w:t>
            </w:r>
          </w:p>
        </w:tc>
      </w:tr>
      <w:tr w:rsidR="0004011D" w:rsidRPr="00CB2727" w14:paraId="48A05878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443E497A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495B94B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F24246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4EE52A9B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Upon enrollment in the study and after completing the primary and secondary outcome measures, the participants (N=132) were randomly assigned either to the control (n=62) or the experimental group (n=70)." (p.3)</w:t>
            </w:r>
          </w:p>
        </w:tc>
      </w:tr>
      <w:tr w:rsidR="0004011D" w:rsidRPr="008D7FAD" w14:paraId="5145B849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4A6EDD78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A331153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2C50A1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231E022A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ifference in weight, physical activity level and quality of life (p.5)</w:t>
            </w:r>
          </w:p>
        </w:tc>
      </w:tr>
      <w:tr w:rsidR="0004011D" w:rsidRPr="00CB2727" w14:paraId="563AE381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7ABB96BE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Deviations from intended interventions </w:t>
            </w:r>
          </w:p>
        </w:tc>
        <w:tc>
          <w:tcPr>
            <w:tcW w:w="3119" w:type="dxa"/>
            <w:shd w:val="clear" w:color="auto" w:fill="auto"/>
            <w:hideMark/>
          </w:tcPr>
          <w:p w14:paraId="0992E925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1 Were participants aware of their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06D621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755197D6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It was impossible to mask the group allocation to the participants [...]" (p.3)</w:t>
            </w:r>
          </w:p>
        </w:tc>
      </w:tr>
      <w:tr w:rsidR="0004011D" w:rsidRPr="00CB2727" w14:paraId="5AB2F233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C36A1F5" w14:textId="77777777" w:rsidR="0004011D" w:rsidRDefault="0004011D" w:rsidP="0004011D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46F00287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2 Were carers and people delivering the interventions aware of participants'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9DDCAC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43276DFA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14:paraId="261EE541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1E0286CA" w14:textId="77777777" w:rsidR="0004011D" w:rsidRDefault="0004011D" w:rsidP="0004011D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1F9BB50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3 If Y/PY/NI to 2.1 or 2.2: Were there deviations from the intended intervention that arose because of the trial context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93D44A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7643E7C2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Secondly, this single-center clinical trial only involved one doctor per arm, and therefore is potentially confounded by their personal characteristics that could have influenced the outcomes." (p.7)</w:t>
            </w:r>
          </w:p>
        </w:tc>
      </w:tr>
      <w:tr w:rsidR="0004011D" w14:paraId="59043AF5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A4DB81F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29D3801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4 If Y/PY to 2.3: Were these deviations likely to have affected the outcom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7A67CA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6EC79AA" w14:textId="77777777" w:rsidR="0004011D" w:rsidRDefault="0004011D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14:paraId="23EDF5AE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1256BECB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4E239E7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D429B0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07500574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8D7FAD" w14:paraId="6831D967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7AF6D313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A0C68F3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232597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54660099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Despite these two differences (lower adherence and increased losses after the intervention), the results of the intention-to-treat statistical analysis showed that all participants experienced benefits." (p.6) This is remarkable given the no-effect hypothesis for those that dropped out.</w:t>
            </w:r>
          </w:p>
        </w:tc>
      </w:tr>
      <w:tr w:rsidR="0004011D" w:rsidRPr="008D7FAD" w14:paraId="392B9D89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5B6E2CDE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CBC226E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2.7 If N/PN/NI to 2.6: Was there potential for a substantial impact (on the result) of the failure to </w:t>
            </w:r>
            <w:proofErr w:type="spellStart"/>
            <w:r>
              <w:rPr>
                <w:bCs/>
                <w:lang w:val="en-US"/>
              </w:rPr>
              <w:t>analyse</w:t>
            </w:r>
            <w:proofErr w:type="spellEnd"/>
            <w:r>
              <w:rPr>
                <w:bCs/>
                <w:lang w:val="en-US"/>
              </w:rPr>
              <w:t xml:space="preserve"> participants in the group to which they were randomiz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81B160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327E7A6E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was a drop-out of 43% in IG and 58% in CG. It is possible that individuals dropped out due to the intervention design (or other factors).</w:t>
            </w:r>
          </w:p>
        </w:tc>
      </w:tr>
      <w:tr w:rsidR="0004011D" w:rsidRPr="008D7FAD" w14:paraId="359D0B9C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594766DC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issing outcome data</w:t>
            </w:r>
          </w:p>
        </w:tc>
        <w:tc>
          <w:tcPr>
            <w:tcW w:w="3119" w:type="dxa"/>
            <w:shd w:val="clear" w:color="auto" w:fill="auto"/>
            <w:hideMark/>
          </w:tcPr>
          <w:p w14:paraId="2341FAD0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3FBED3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69888682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rop-Out at primary endpoint regarding QoL: n=66 (50%); IG=30, CG=36</w:t>
            </w:r>
          </w:p>
        </w:tc>
      </w:tr>
      <w:tr w:rsidR="0004011D" w:rsidRPr="008D7FAD" w14:paraId="72101313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64D3261A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369A9C3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2 If N/PN/NI to 3.1: Is there evidence that the result was not biased by missing outcom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A24A0C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shd w:val="clear" w:color="auto" w:fill="auto"/>
            <w:hideMark/>
          </w:tcPr>
          <w:p w14:paraId="07FF8EA5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TT was conducted but data imputation was not described. </w:t>
            </w:r>
          </w:p>
        </w:tc>
      </w:tr>
      <w:tr w:rsidR="0004011D" w14:paraId="437B0C9A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6DB8B683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easurement of the outcome</w:t>
            </w:r>
          </w:p>
        </w:tc>
        <w:tc>
          <w:tcPr>
            <w:tcW w:w="3119" w:type="dxa"/>
            <w:shd w:val="clear" w:color="auto" w:fill="auto"/>
            <w:hideMark/>
          </w:tcPr>
          <w:p w14:paraId="623EAE1B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1 Was the method of measuring the outcome inappropriat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AA3F04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334043F0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The SF-12 Health Questionnaire (a reduced version of the SF-36) was applied to measure quality of life." (p.3)</w:t>
            </w:r>
          </w:p>
        </w:tc>
      </w:tr>
      <w:tr w:rsidR="0004011D" w14:paraId="41537FCE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629F558C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5A1C164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84D185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7766E45B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Furthermore, the variables listed below were recorded before and after the intervention, through the same platform as the intervention program." (p.3)</w:t>
            </w:r>
          </w:p>
        </w:tc>
      </w:tr>
      <w:tr w:rsidR="0004011D" w:rsidRPr="008D7FAD" w14:paraId="79EB34BB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3B5AC858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24C4AEE3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3 If N/PN/NI to 4.1 and 4.2: Were outcome assessors aware of the intervention received by study participant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7608EB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5340D9AA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or participant-reported outcomes, the outcome assessor is the study participant; these were not blinded.</w:t>
            </w:r>
          </w:p>
        </w:tc>
      </w:tr>
      <w:tr w:rsidR="0004011D" w:rsidRPr="008D7FAD" w14:paraId="2F953D7E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4F52F24D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C26644A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E24F70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300E4C63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 trial was unblinded. For some participants, the fact that they knew about being in the IG may have influenced their outcome.</w:t>
            </w:r>
          </w:p>
        </w:tc>
      </w:tr>
      <w:tr w:rsidR="0004011D" w14:paraId="5DF67F95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0B64E836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lection of the reported result</w:t>
            </w:r>
          </w:p>
        </w:tc>
        <w:tc>
          <w:tcPr>
            <w:tcW w:w="3119" w:type="dxa"/>
            <w:shd w:val="clear" w:color="auto" w:fill="auto"/>
            <w:hideMark/>
          </w:tcPr>
          <w:p w14:paraId="392D2680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2ACFE6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49766466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"This was a prospective, single-center, clinical trial (registered at ClinicalTrials.gov: NCT04426877) with balanced randomization (1:1)." (p.2)</w:t>
            </w:r>
          </w:p>
        </w:tc>
      </w:tr>
      <w:tr w:rsidR="0004011D" w:rsidRPr="008D7FAD" w14:paraId="1FE1A666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48971DC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7E1F2FE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7233CD97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631975" w14:textId="77777777" w:rsidR="0004011D" w:rsidRDefault="0004011D" w:rsidP="00F73943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1CD4843C" w14:textId="77777777" w:rsidR="0004011D" w:rsidRDefault="0004011D" w:rsidP="00F73943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is no evidence of this.</w:t>
            </w:r>
          </w:p>
        </w:tc>
      </w:tr>
      <w:tr w:rsidR="0004011D" w:rsidRPr="008D7FAD" w14:paraId="7AC00E23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EB95E2A" w14:textId="77777777" w:rsidR="0004011D" w:rsidRDefault="0004011D" w:rsidP="00F73943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185E3333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70DED902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... multiple eligible analyses of th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380562" w14:textId="77777777" w:rsidR="0004011D" w:rsidRDefault="0004011D" w:rsidP="00F73943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70334A8E" w14:textId="77777777" w:rsidR="0004011D" w:rsidRDefault="0004011D" w:rsidP="00F73943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ere is no evidence of this.</w:t>
            </w:r>
          </w:p>
        </w:tc>
      </w:tr>
    </w:tbl>
    <w:p w14:paraId="16B2775F" w14:textId="77777777" w:rsidR="0004011D" w:rsidRDefault="0004011D" w:rsidP="0004011D">
      <w:pPr>
        <w:rPr>
          <w:sz w:val="18"/>
          <w:szCs w:val="18"/>
          <w:lang w:val="en-US"/>
        </w:rPr>
      </w:pPr>
      <w:r w:rsidRPr="00F52BC9">
        <w:rPr>
          <w:sz w:val="18"/>
          <w:szCs w:val="18"/>
          <w:lang w:val="en-US"/>
        </w:rPr>
        <w:t xml:space="preserve">N=no | NI=no information | PN=partly no | PY=partly yes | Y=yes </w:t>
      </w:r>
    </w:p>
    <w:p w14:paraId="2093F146" w14:textId="77777777" w:rsidR="0004011D" w:rsidRDefault="0004011D" w:rsidP="0004011D">
      <w:pPr>
        <w:rPr>
          <w:sz w:val="18"/>
          <w:szCs w:val="18"/>
          <w:lang w:val="en-US"/>
        </w:rPr>
      </w:pPr>
    </w:p>
    <w:p w14:paraId="00C593F7" w14:textId="77777777" w:rsidR="0004011D" w:rsidRDefault="0004011D" w:rsidP="0004011D">
      <w:pPr>
        <w:rPr>
          <w:sz w:val="18"/>
          <w:szCs w:val="18"/>
          <w:lang w:val="en-US"/>
        </w:rPr>
      </w:pPr>
    </w:p>
    <w:p w14:paraId="0223D25F" w14:textId="77777777" w:rsidR="0004011D" w:rsidRDefault="0004011D" w:rsidP="0004011D">
      <w:pPr>
        <w:rPr>
          <w:sz w:val="18"/>
          <w:szCs w:val="18"/>
          <w:lang w:val="en-US"/>
        </w:rPr>
      </w:pPr>
    </w:p>
    <w:p w14:paraId="425D280D" w14:textId="77777777" w:rsidR="0004011D" w:rsidRDefault="0004011D" w:rsidP="0004011D">
      <w:pPr>
        <w:rPr>
          <w:sz w:val="18"/>
          <w:szCs w:val="18"/>
          <w:lang w:val="en-US"/>
        </w:rPr>
      </w:pPr>
    </w:p>
    <w:p w14:paraId="58942B38" w14:textId="77777777" w:rsidR="0004011D" w:rsidRDefault="0004011D" w:rsidP="0004011D">
      <w:pPr>
        <w:rPr>
          <w:sz w:val="18"/>
          <w:szCs w:val="18"/>
          <w:lang w:val="en-US"/>
        </w:rPr>
      </w:pPr>
    </w:p>
    <w:p w14:paraId="2180DE4E" w14:textId="77777777" w:rsidR="0004011D" w:rsidRDefault="0004011D" w:rsidP="0004011D">
      <w:pPr>
        <w:rPr>
          <w:sz w:val="18"/>
          <w:szCs w:val="18"/>
          <w:lang w:val="en-US"/>
        </w:rPr>
      </w:pPr>
    </w:p>
    <w:p w14:paraId="2718D35D" w14:textId="77777777" w:rsidR="0004011D" w:rsidRDefault="0004011D" w:rsidP="0004011D">
      <w:pPr>
        <w:rPr>
          <w:sz w:val="18"/>
          <w:szCs w:val="18"/>
          <w:lang w:val="en-US"/>
        </w:rPr>
      </w:pPr>
    </w:p>
    <w:p w14:paraId="5EE0F3FB" w14:textId="77777777" w:rsidR="0004011D" w:rsidRDefault="0004011D" w:rsidP="0004011D">
      <w:pPr>
        <w:rPr>
          <w:sz w:val="18"/>
          <w:szCs w:val="18"/>
          <w:lang w:val="en-US"/>
        </w:rPr>
      </w:pPr>
    </w:p>
    <w:p w14:paraId="5985B8AD" w14:textId="77777777" w:rsidR="0004011D" w:rsidRDefault="0004011D" w:rsidP="0004011D">
      <w:pPr>
        <w:rPr>
          <w:sz w:val="18"/>
          <w:szCs w:val="18"/>
          <w:lang w:val="en-US"/>
        </w:rPr>
      </w:pPr>
    </w:p>
    <w:p w14:paraId="0875E993" w14:textId="77777777" w:rsidR="0004011D" w:rsidRPr="00F52BC9" w:rsidRDefault="0004011D" w:rsidP="0004011D">
      <w:pPr>
        <w:rPr>
          <w:sz w:val="18"/>
          <w:szCs w:val="18"/>
          <w:lang w:val="en-US"/>
        </w:rPr>
      </w:pPr>
    </w:p>
    <w:p w14:paraId="34EB4BED" w14:textId="7D707368" w:rsidR="00B55B14" w:rsidRPr="0004011D" w:rsidRDefault="00B55B14" w:rsidP="00B55B14">
      <w:pPr>
        <w:pStyle w:val="Beschriftung"/>
        <w:rPr>
          <w:b w:val="0"/>
          <w:bCs/>
          <w:color w:val="auto"/>
          <w:lang w:val="en-US"/>
        </w:rPr>
      </w:pPr>
      <w:r w:rsidRPr="0004011D">
        <w:rPr>
          <w:b w:val="0"/>
          <w:bCs/>
          <w:color w:val="auto"/>
          <w:lang w:val="en-US"/>
        </w:rPr>
        <w:lastRenderedPageBreak/>
        <w:t xml:space="preserve">Quality assessment of </w:t>
      </w:r>
      <w:proofErr w:type="spellStart"/>
      <w:r w:rsidR="0004011D" w:rsidRPr="0004011D">
        <w:rPr>
          <w:b w:val="0"/>
          <w:bCs/>
          <w:color w:val="auto"/>
          <w:lang w:val="en-US"/>
        </w:rPr>
        <w:t>Gemesi</w:t>
      </w:r>
      <w:proofErr w:type="spellEnd"/>
      <w:r w:rsidR="0004011D" w:rsidRPr="0004011D">
        <w:rPr>
          <w:b w:val="0"/>
          <w:bCs/>
          <w:color w:val="auto"/>
          <w:lang w:val="en-US"/>
        </w:rPr>
        <w:t xml:space="preserve"> et al. (2023)</w:t>
      </w:r>
    </w:p>
    <w:tbl>
      <w:tblPr>
        <w:tblStyle w:val="TabellenWIG2-Standard-01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992"/>
        <w:gridCol w:w="3402"/>
      </w:tblGrid>
      <w:tr w:rsidR="00B55B14" w:rsidRPr="00CB2727" w14:paraId="2701A129" w14:textId="77777777" w:rsidTr="00040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41CC9CA3" w14:textId="77777777" w:rsidR="00B55B14" w:rsidRPr="0004011D" w:rsidRDefault="00B55B14" w:rsidP="0004011D">
            <w:pPr>
              <w:pStyle w:val="FlietextBlocksatzmitAbstand"/>
              <w:jc w:val="left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Domain</w:t>
            </w:r>
          </w:p>
        </w:tc>
        <w:tc>
          <w:tcPr>
            <w:tcW w:w="31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61A1F560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Question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1D4F4DC0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Decision</w:t>
            </w:r>
          </w:p>
        </w:tc>
        <w:tc>
          <w:tcPr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  <w:hideMark/>
          </w:tcPr>
          <w:p w14:paraId="06668B7B" w14:textId="77777777" w:rsidR="00B55B14" w:rsidRPr="0004011D" w:rsidRDefault="00B55B14" w:rsidP="0004011D">
            <w:pPr>
              <w:pStyle w:val="FlietextBlocksatzmitAbstand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011D">
              <w:rPr>
                <w:color w:val="auto"/>
                <w:lang w:val="en-US"/>
              </w:rPr>
              <w:t>Justification</w:t>
            </w:r>
          </w:p>
        </w:tc>
      </w:tr>
      <w:tr w:rsidR="0004011D" w:rsidRPr="00CB2727" w14:paraId="1F1643F7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04907392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>Randomization process</w:t>
            </w:r>
          </w:p>
        </w:tc>
        <w:tc>
          <w:tcPr>
            <w:tcW w:w="3119" w:type="dxa"/>
            <w:shd w:val="clear" w:color="auto" w:fill="auto"/>
            <w:hideMark/>
          </w:tcPr>
          <w:p w14:paraId="34AE5B11" w14:textId="77777777" w:rsidR="0004011D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 Was the allocation sequence random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E86967" w14:textId="77777777" w:rsidR="0004011D" w:rsidRPr="00113222" w:rsidRDefault="0004011D" w:rsidP="0004011D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113222"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3220602C" w14:textId="77777777" w:rsidR="0004011D" w:rsidRPr="00113222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30C06">
              <w:rPr>
                <w:bCs/>
                <w:lang w:val="en-US"/>
              </w:rPr>
              <w:t>"Included participants were randomized to two study groups (ADHOC and EXPECT) with an allocation ratio of 1:1 using the Stat Trek Random Number Generator</w:t>
            </w:r>
            <w:r>
              <w:rPr>
                <w:bCs/>
                <w:lang w:val="en-US"/>
              </w:rPr>
              <w:t>.</w:t>
            </w:r>
            <w:r w:rsidRPr="00830C06">
              <w:rPr>
                <w:bCs/>
                <w:lang w:val="en-US"/>
              </w:rPr>
              <w:t>" (p.2)</w:t>
            </w:r>
          </w:p>
        </w:tc>
      </w:tr>
      <w:tr w:rsidR="0004011D" w:rsidRPr="00CB2727" w14:paraId="67A04FA7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343A1540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34E0CC5" w14:textId="77777777" w:rsidR="0004011D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4CB735" w14:textId="77777777" w:rsidR="0004011D" w:rsidRPr="0031123C" w:rsidRDefault="0004011D" w:rsidP="0004011D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31123C"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</w:tcPr>
          <w:p w14:paraId="1E1D5DB3" w14:textId="77777777" w:rsidR="0004011D" w:rsidRPr="0031123C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CB2727" w14:paraId="62A2D13E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C1C9948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403109F1" w14:textId="77777777" w:rsidR="0004011D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573187" w14:textId="77777777" w:rsidR="0004011D" w:rsidRPr="00E31DC7" w:rsidRDefault="0004011D" w:rsidP="0004011D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31DC7"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1013CCC1" w14:textId="77777777" w:rsidR="0004011D" w:rsidRPr="00E31DC7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31DC7">
              <w:rPr>
                <w:bCs/>
                <w:lang w:val="en-US"/>
              </w:rPr>
              <w:t>"Participants of the two groups did not differ significantly in any of the baseline parameters (all p &gt; 0.05)</w:t>
            </w:r>
            <w:r>
              <w:rPr>
                <w:bCs/>
                <w:lang w:val="en-US"/>
              </w:rPr>
              <w:t>.</w:t>
            </w:r>
            <w:r w:rsidRPr="00E31DC7">
              <w:rPr>
                <w:bCs/>
                <w:lang w:val="en-US"/>
              </w:rPr>
              <w:t>"</w:t>
            </w:r>
            <w:r>
              <w:rPr>
                <w:bCs/>
                <w:lang w:val="en-US"/>
              </w:rPr>
              <w:t xml:space="preserve"> </w:t>
            </w:r>
            <w:r w:rsidRPr="00E31DC7">
              <w:rPr>
                <w:bCs/>
                <w:lang w:val="en-US"/>
              </w:rPr>
              <w:t>(p.3)</w:t>
            </w:r>
          </w:p>
        </w:tc>
      </w:tr>
      <w:tr w:rsidR="0004011D" w:rsidRPr="008D7FAD" w14:paraId="42DA0BC2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1B421C28" w14:textId="77777777" w:rsidR="0004011D" w:rsidRDefault="0004011D" w:rsidP="0004011D">
            <w:pPr>
              <w:pStyle w:val="FlietextBlocksatzmitAbstand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Deviations from intended interventions </w:t>
            </w:r>
          </w:p>
        </w:tc>
        <w:tc>
          <w:tcPr>
            <w:tcW w:w="3119" w:type="dxa"/>
            <w:shd w:val="clear" w:color="auto" w:fill="auto"/>
            <w:hideMark/>
          </w:tcPr>
          <w:p w14:paraId="523EDBD5" w14:textId="77777777" w:rsidR="0004011D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1 Were participants aware of their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846826" w14:textId="77777777" w:rsidR="0004011D" w:rsidRPr="00553F5A" w:rsidRDefault="0004011D" w:rsidP="0004011D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553F5A"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029C579E" w14:textId="77777777" w:rsidR="0004011D" w:rsidRPr="00553F5A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944CB2">
              <w:rPr>
                <w:bCs/>
                <w:lang w:val="en-US"/>
              </w:rPr>
              <w:t>"In the beginning of the weight loss intervention (for ADHOC at V1, for EXPECT at V2 after 12 weeks of “waiting” period) participants were guided through the app installation by a member of the study team</w:t>
            </w:r>
            <w:r>
              <w:rPr>
                <w:bCs/>
                <w:lang w:val="en-US"/>
              </w:rPr>
              <w:t>.</w:t>
            </w:r>
            <w:r w:rsidRPr="00944CB2">
              <w:rPr>
                <w:bCs/>
                <w:lang w:val="en-US"/>
              </w:rPr>
              <w:t>" p.2</w:t>
            </w:r>
          </w:p>
        </w:tc>
      </w:tr>
      <w:tr w:rsidR="0004011D" w:rsidRPr="00CB2727" w14:paraId="519639CB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4201F6A2" w14:textId="77777777" w:rsidR="0004011D" w:rsidRDefault="0004011D" w:rsidP="0004011D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05F7792" w14:textId="77777777" w:rsidR="0004011D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2 Were carers and people delivering the interventions aware of participants' assigned intervention during the trial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7B0A42" w14:textId="77777777" w:rsidR="0004011D" w:rsidRPr="005A17B7" w:rsidRDefault="0004011D" w:rsidP="0004011D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A17B7"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vMerge/>
            <w:shd w:val="clear" w:color="auto" w:fill="auto"/>
          </w:tcPr>
          <w:p w14:paraId="1045673D" w14:textId="77777777" w:rsidR="0004011D" w:rsidRPr="005A17B7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CB2727" w14:paraId="0D0E82F3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B340827" w14:textId="77777777" w:rsidR="0004011D" w:rsidRDefault="0004011D" w:rsidP="0004011D">
            <w:pPr>
              <w:pStyle w:val="FlietextBlocksatzmitAbstand"/>
              <w:jc w:val="left"/>
              <w:rPr>
                <w:b w:val="0"/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62966C1" w14:textId="77777777" w:rsidR="0004011D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3 If Y/PY/NI to 2.1 or 2.2: Were there deviations from the intended intervention that arose because of the trial context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57E8DB" w14:textId="77777777" w:rsidR="0004011D" w:rsidRPr="005A17B7" w:rsidRDefault="0004011D" w:rsidP="0004011D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5A17B7"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  <w:hideMark/>
          </w:tcPr>
          <w:p w14:paraId="108D053C" w14:textId="77777777" w:rsidR="0004011D" w:rsidRPr="005A17B7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:rsidRPr="008D7FAD" w14:paraId="7A5A1E2D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0C267F1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D1A3CDA" w14:textId="77777777" w:rsidR="0004011D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9D48CB" w14:textId="77777777" w:rsidR="0004011D" w:rsidRPr="00D815FE" w:rsidRDefault="0004011D" w:rsidP="0004011D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815FE"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56FE71A1" w14:textId="77777777" w:rsidR="0004011D" w:rsidRPr="00D815FE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815FE">
              <w:rPr>
                <w:bCs/>
                <w:lang w:val="en-US"/>
              </w:rPr>
              <w:t>For QoL, only completer-analysis is presented.</w:t>
            </w:r>
          </w:p>
        </w:tc>
      </w:tr>
      <w:tr w:rsidR="0004011D" w:rsidRPr="008D7FAD" w14:paraId="4296DE7A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6E44ABBE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5B7D7A8E" w14:textId="77777777" w:rsidR="0004011D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D815FE">
              <w:rPr>
                <w:bCs/>
                <w:lang w:val="en-US"/>
              </w:rPr>
              <w:t xml:space="preserve">2.7 If N/PN/NI to 2.6: Was there potential for a substantial impact (on the result) of the failure to </w:t>
            </w:r>
            <w:proofErr w:type="spellStart"/>
            <w:r w:rsidRPr="00D815FE">
              <w:rPr>
                <w:bCs/>
                <w:lang w:val="en-US"/>
              </w:rPr>
              <w:t>analyse</w:t>
            </w:r>
            <w:proofErr w:type="spellEnd"/>
            <w:r w:rsidRPr="00D815FE">
              <w:rPr>
                <w:bCs/>
                <w:lang w:val="en-US"/>
              </w:rPr>
              <w:t xml:space="preserve"> participants in the group to which they were randomized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D36E07" w14:textId="77777777" w:rsidR="0004011D" w:rsidRPr="00D815FE" w:rsidRDefault="0004011D" w:rsidP="0004011D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</w:tcPr>
          <w:p w14:paraId="0530F796" w14:textId="77777777" w:rsidR="0004011D" w:rsidRPr="00D815FE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7A18DA">
              <w:rPr>
                <w:bCs/>
                <w:lang w:val="en-US"/>
              </w:rPr>
              <w:t>There was a drop-out of 30.8% in IG and 15.6% in CG. It is possible that individuals dropped out due to the intervention design (or other factors).</w:t>
            </w:r>
          </w:p>
        </w:tc>
      </w:tr>
      <w:tr w:rsidR="0004011D" w:rsidRPr="008D7FAD" w14:paraId="0ECB2BB3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30E1D5DF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issing outcome data</w:t>
            </w:r>
          </w:p>
        </w:tc>
        <w:tc>
          <w:tcPr>
            <w:tcW w:w="3119" w:type="dxa"/>
            <w:shd w:val="clear" w:color="auto" w:fill="auto"/>
            <w:hideMark/>
          </w:tcPr>
          <w:p w14:paraId="62D6A6E6" w14:textId="77777777" w:rsidR="0004011D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CDAC0E" w14:textId="77777777" w:rsidR="0004011D" w:rsidRPr="00235945" w:rsidRDefault="0004011D" w:rsidP="0004011D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5945"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704E8181" w14:textId="77777777" w:rsidR="0004011D" w:rsidRPr="00235945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5945">
              <w:rPr>
                <w:bCs/>
                <w:lang w:val="en-US"/>
              </w:rPr>
              <w:t>Drop-Out at primary endpoint regarding QoL: n=42 (23.2%); IG=28, CG=14</w:t>
            </w:r>
          </w:p>
        </w:tc>
      </w:tr>
      <w:tr w:rsidR="0004011D" w14:paraId="2419426F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235832FE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09A90043" w14:textId="77777777" w:rsidR="0004011D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2 If N/PN/NI to 3.1: Is there evidence that the result was not biased by missing outcom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7BB07B" w14:textId="77777777" w:rsidR="0004011D" w:rsidRPr="00DE3F1F" w:rsidRDefault="0004011D" w:rsidP="0004011D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DE3F1F"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2B2E239F" w14:textId="77777777" w:rsidR="0004011D" w:rsidRPr="00DE3F1F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DE3F1F">
              <w:rPr>
                <w:bCs/>
                <w:lang w:val="en-US"/>
              </w:rPr>
              <w:t>ITT was not used</w:t>
            </w:r>
          </w:p>
        </w:tc>
      </w:tr>
      <w:tr w:rsidR="0004011D" w:rsidRPr="008D7FAD" w14:paraId="618A6C20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78167496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10839DA6" w14:textId="77777777" w:rsidR="0004011D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E3F1F">
              <w:rPr>
                <w:bCs/>
                <w:lang w:val="en-US"/>
              </w:rPr>
              <w:t>3.3 If N/PN to 3.2: Could missingness in the outcome depend on its true value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43A639" w14:textId="77777777" w:rsidR="0004011D" w:rsidRPr="00DE3F1F" w:rsidRDefault="0004011D" w:rsidP="0004011D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vMerge w:val="restart"/>
            <w:shd w:val="clear" w:color="auto" w:fill="auto"/>
            <w:vAlign w:val="center"/>
          </w:tcPr>
          <w:p w14:paraId="524CA608" w14:textId="77777777" w:rsidR="0004011D" w:rsidRPr="00DE3F1F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807E26">
              <w:rPr>
                <w:bCs/>
                <w:lang w:val="en-US"/>
              </w:rPr>
              <w:t>In IG the drop-out was 28 and in CG 14.</w:t>
            </w:r>
          </w:p>
        </w:tc>
      </w:tr>
      <w:tr w:rsidR="0004011D" w:rsidRPr="00DE3F1F" w14:paraId="0E94DE20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1663050F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6FC5C678" w14:textId="77777777" w:rsidR="0004011D" w:rsidRPr="00DE3F1F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4876C1">
              <w:rPr>
                <w:bCs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5BE860" w14:textId="77777777" w:rsidR="0004011D" w:rsidRDefault="0004011D" w:rsidP="0004011D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Y</w:t>
            </w:r>
          </w:p>
        </w:tc>
        <w:tc>
          <w:tcPr>
            <w:tcW w:w="3402" w:type="dxa"/>
            <w:vMerge/>
            <w:shd w:val="clear" w:color="auto" w:fill="auto"/>
          </w:tcPr>
          <w:p w14:paraId="0DEE6B3E" w14:textId="77777777" w:rsidR="0004011D" w:rsidRPr="00807E26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04011D" w14:paraId="3A296975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001A38BC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easurement of the outcome</w:t>
            </w:r>
          </w:p>
        </w:tc>
        <w:tc>
          <w:tcPr>
            <w:tcW w:w="3119" w:type="dxa"/>
            <w:shd w:val="clear" w:color="auto" w:fill="auto"/>
            <w:hideMark/>
          </w:tcPr>
          <w:p w14:paraId="08FF463D" w14:textId="77777777" w:rsidR="0004011D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1 Was the method of measuring the outcome inappropriate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363FA5" w14:textId="77777777" w:rsidR="0004011D" w:rsidRPr="00EF1723" w:rsidRDefault="0004011D" w:rsidP="0004011D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F1723"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7034689B" w14:textId="77777777" w:rsidR="0004011D" w:rsidRPr="00EF1723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F1723">
              <w:rPr>
                <w:bCs/>
                <w:lang w:val="en-US"/>
              </w:rPr>
              <w:t>"Health-related quality of life was assessed at all three study visits</w:t>
            </w:r>
          </w:p>
          <w:p w14:paraId="259E04C3" w14:textId="77777777" w:rsidR="0004011D" w:rsidRPr="00EF1723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EF1723">
              <w:rPr>
                <w:bCs/>
                <w:lang w:val="en-US"/>
              </w:rPr>
              <w:t xml:space="preserve">through the validated </w:t>
            </w:r>
            <w:proofErr w:type="spellStart"/>
            <w:r w:rsidRPr="00EF1723">
              <w:rPr>
                <w:bCs/>
                <w:lang w:val="en-US"/>
              </w:rPr>
              <w:t>EuroQol</w:t>
            </w:r>
            <w:proofErr w:type="spellEnd"/>
            <w:r w:rsidRPr="00EF1723">
              <w:rPr>
                <w:bCs/>
                <w:lang w:val="en-US"/>
              </w:rPr>
              <w:t xml:space="preserve"> (EQ-5D-5L) questionnaire [...]." (p.3)</w:t>
            </w:r>
          </w:p>
        </w:tc>
      </w:tr>
      <w:tr w:rsidR="0004011D" w14:paraId="212F7E95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61BF8551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0B6A7023" w14:textId="77777777" w:rsidR="0004011D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5C9DEC" w14:textId="77777777" w:rsidR="0004011D" w:rsidRPr="00C76ED8" w:rsidRDefault="0004011D" w:rsidP="0004011D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3AA361" w:themeColor="accent5"/>
                <w:lang w:val="en-US"/>
              </w:rPr>
            </w:pPr>
            <w:r w:rsidRPr="00F5626A"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  <w:hideMark/>
          </w:tcPr>
          <w:p w14:paraId="35232AD8" w14:textId="77777777" w:rsidR="0004011D" w:rsidRPr="00C76ED8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3AA361" w:themeColor="accent5"/>
                <w:lang w:val="en-US"/>
              </w:rPr>
            </w:pPr>
          </w:p>
        </w:tc>
      </w:tr>
      <w:tr w:rsidR="0004011D" w:rsidRPr="008D7FAD" w14:paraId="439919CF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3617D300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4B067BAB" w14:textId="77777777" w:rsidR="0004011D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3 If N/PN/NI to 4.1 and 4.2: Were outcome assessors aware of the intervention received by study participant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C332B3" w14:textId="77777777" w:rsidR="0004011D" w:rsidRPr="003A3EF9" w:rsidRDefault="0004011D" w:rsidP="0004011D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A3EF9">
              <w:rPr>
                <w:bCs/>
                <w:lang w:val="en-US"/>
              </w:rPr>
              <w:t>NI</w:t>
            </w:r>
          </w:p>
        </w:tc>
        <w:tc>
          <w:tcPr>
            <w:tcW w:w="3402" w:type="dxa"/>
            <w:shd w:val="clear" w:color="auto" w:fill="auto"/>
            <w:hideMark/>
          </w:tcPr>
          <w:p w14:paraId="257CE63B" w14:textId="77777777" w:rsidR="0004011D" w:rsidRPr="003A3EF9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A3EF9">
              <w:rPr>
                <w:bCs/>
                <w:lang w:val="en-US"/>
              </w:rPr>
              <w:t>For participant-reported outcomes, the outcome assessor is the study participant; these were not blinded.</w:t>
            </w:r>
          </w:p>
        </w:tc>
      </w:tr>
      <w:tr w:rsidR="0004011D" w:rsidRPr="008D7FAD" w14:paraId="5C8C4396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637FF2C3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3E911781" w14:textId="77777777" w:rsidR="0004011D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3F8295" w14:textId="77777777" w:rsidR="0004011D" w:rsidRPr="007605AF" w:rsidRDefault="0004011D" w:rsidP="0004011D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7605AF">
              <w:rPr>
                <w:bCs/>
                <w:lang w:val="en-US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22817C5A" w14:textId="77777777" w:rsidR="0004011D" w:rsidRPr="007605AF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7605AF">
              <w:rPr>
                <w:bCs/>
                <w:lang w:val="en-US"/>
              </w:rPr>
              <w:t>The trial was unblinded. For some participants, the fact that they knew about being in the IG may have influenced their outcome.</w:t>
            </w:r>
          </w:p>
        </w:tc>
      </w:tr>
      <w:tr w:rsidR="0004011D" w14:paraId="18D6B95A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  <w:hideMark/>
          </w:tcPr>
          <w:p w14:paraId="0C09C8DB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lection of the reported result</w:t>
            </w:r>
          </w:p>
        </w:tc>
        <w:tc>
          <w:tcPr>
            <w:tcW w:w="3119" w:type="dxa"/>
            <w:shd w:val="clear" w:color="auto" w:fill="auto"/>
            <w:hideMark/>
          </w:tcPr>
          <w:p w14:paraId="6E6B3A98" w14:textId="77777777" w:rsidR="0004011D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B3CC89" w14:textId="77777777" w:rsidR="0004011D" w:rsidRPr="00914BE9" w:rsidRDefault="0004011D" w:rsidP="0004011D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14BE9">
              <w:rPr>
                <w:bCs/>
                <w:lang w:val="en-US"/>
              </w:rPr>
              <w:t>Y</w:t>
            </w:r>
          </w:p>
        </w:tc>
        <w:tc>
          <w:tcPr>
            <w:tcW w:w="3402" w:type="dxa"/>
            <w:shd w:val="clear" w:color="auto" w:fill="auto"/>
            <w:hideMark/>
          </w:tcPr>
          <w:p w14:paraId="66BA6C39" w14:textId="77777777" w:rsidR="0004011D" w:rsidRPr="00914BE9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14BE9">
              <w:rPr>
                <w:bCs/>
                <w:lang w:val="en-US"/>
              </w:rPr>
              <w:t>"The study protocol has been approved by the local ethics committee (vote number: 45/22 S-NP) and was registered at the German Clinical Trials Register (Registration number: DRKS00025291)." (p.2)</w:t>
            </w:r>
          </w:p>
        </w:tc>
      </w:tr>
      <w:tr w:rsidR="0004011D" w:rsidRPr="008D7FAD" w14:paraId="7FE03250" w14:textId="77777777" w:rsidTr="0004011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09161BB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645EE09A" w14:textId="77777777" w:rsidR="0004011D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26DB7174" w14:textId="77777777" w:rsidR="0004011D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9C3799" w14:textId="77777777" w:rsidR="0004011D" w:rsidRPr="00914BE9" w:rsidRDefault="0004011D" w:rsidP="0004011D">
            <w:pPr>
              <w:pStyle w:val="FlietextBlocksatzmitAbstand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914BE9"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430DB4DC" w14:textId="77777777" w:rsidR="0004011D" w:rsidRPr="00914BE9" w:rsidRDefault="0004011D" w:rsidP="0004011D">
            <w:pPr>
              <w:pStyle w:val="FlietextBlocksatzmitAbstand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914BE9">
              <w:rPr>
                <w:bCs/>
                <w:lang w:val="en-US"/>
              </w:rPr>
              <w:t>There is no evidence of this.</w:t>
            </w:r>
          </w:p>
        </w:tc>
      </w:tr>
      <w:tr w:rsidR="0004011D" w:rsidRPr="008D7FAD" w14:paraId="08FB3130" w14:textId="77777777" w:rsidTr="000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6F71176" w14:textId="77777777" w:rsidR="0004011D" w:rsidRDefault="0004011D" w:rsidP="0004011D">
            <w:pPr>
              <w:pStyle w:val="FlietextBlocksatzmitAbstand"/>
              <w:jc w:val="left"/>
              <w:rPr>
                <w:bCs/>
                <w:lang w:val="en-US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14:paraId="5F65B302" w14:textId="77777777" w:rsidR="0004011D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s the numerical result being assessed likely to have been selected, </w:t>
            </w:r>
            <w:proofErr w:type="gramStart"/>
            <w:r>
              <w:rPr>
                <w:bCs/>
                <w:lang w:val="en-US"/>
              </w:rPr>
              <w:t>on the basis of</w:t>
            </w:r>
            <w:proofErr w:type="gramEnd"/>
            <w:r>
              <w:rPr>
                <w:bCs/>
                <w:lang w:val="en-US"/>
              </w:rPr>
              <w:t xml:space="preserve"> the results, from...</w:t>
            </w:r>
          </w:p>
          <w:p w14:paraId="5B913715" w14:textId="77777777" w:rsidR="0004011D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... multiple eligible analyses of the data?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FAF4EC" w14:textId="77777777" w:rsidR="0004011D" w:rsidRPr="00914BE9" w:rsidRDefault="0004011D" w:rsidP="0004011D">
            <w:pPr>
              <w:pStyle w:val="FlietextBlocksatzmitAb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14BE9">
              <w:rPr>
                <w:bCs/>
                <w:lang w:val="en-US"/>
              </w:rPr>
              <w:t>N</w:t>
            </w:r>
          </w:p>
        </w:tc>
        <w:tc>
          <w:tcPr>
            <w:tcW w:w="3402" w:type="dxa"/>
            <w:shd w:val="clear" w:color="auto" w:fill="auto"/>
            <w:hideMark/>
          </w:tcPr>
          <w:p w14:paraId="7292E8D5" w14:textId="77777777" w:rsidR="0004011D" w:rsidRPr="00914BE9" w:rsidRDefault="0004011D" w:rsidP="0004011D">
            <w:pPr>
              <w:pStyle w:val="FlietextBlocksatzmitAb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14BE9">
              <w:rPr>
                <w:bCs/>
                <w:lang w:val="en-US"/>
              </w:rPr>
              <w:t>There is no evidence of this.</w:t>
            </w:r>
          </w:p>
        </w:tc>
      </w:tr>
    </w:tbl>
    <w:p w14:paraId="2F2EADCA" w14:textId="77777777" w:rsidR="0004011D" w:rsidRPr="00F52BC9" w:rsidRDefault="0004011D" w:rsidP="0004011D">
      <w:pPr>
        <w:rPr>
          <w:sz w:val="18"/>
          <w:szCs w:val="18"/>
          <w:lang w:val="en-US"/>
        </w:rPr>
      </w:pPr>
      <w:r w:rsidRPr="00F52BC9">
        <w:rPr>
          <w:sz w:val="18"/>
          <w:szCs w:val="18"/>
          <w:lang w:val="en-US"/>
        </w:rPr>
        <w:t xml:space="preserve">N=no | NI=no information | PN=partly no | PY=partly yes | Y=yes </w:t>
      </w:r>
    </w:p>
    <w:p w14:paraId="4B0D9EE6" w14:textId="140C192E" w:rsidR="00221E7C" w:rsidRPr="00B55B14" w:rsidRDefault="00221E7C" w:rsidP="0004011D">
      <w:pPr>
        <w:rPr>
          <w:lang w:val="en-US"/>
        </w:rPr>
      </w:pPr>
    </w:p>
    <w:sectPr w:rsidR="00221E7C" w:rsidRPr="00B55B14" w:rsidSect="00B55B14">
      <w:footerReference w:type="first" r:id="rId11"/>
      <w:type w:val="continuous"/>
      <w:pgSz w:w="11906" w:h="16838"/>
      <w:pgMar w:top="1134" w:right="1361" w:bottom="1134" w:left="1361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D7FB12" w14:textId="77777777" w:rsidR="00B55B14" w:rsidRPr="00291F92" w:rsidRDefault="00B55B14" w:rsidP="00291F92"/>
  </w:endnote>
  <w:endnote w:type="continuationSeparator" w:id="0">
    <w:p w14:paraId="037466FF" w14:textId="77777777" w:rsidR="00B55B14" w:rsidRPr="00291F92" w:rsidRDefault="00B55B14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A83A8B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4A74D1D7" wp14:editId="7EA31365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5D9686C2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417FD7" w14:textId="77777777" w:rsidR="00B55B14" w:rsidRPr="00291F92" w:rsidRDefault="00B55B14" w:rsidP="00291F92"/>
  </w:footnote>
  <w:footnote w:type="continuationSeparator" w:id="0">
    <w:p w14:paraId="398F06EC" w14:textId="77777777" w:rsidR="00B55B14" w:rsidRPr="00291F92" w:rsidRDefault="00B55B14" w:rsidP="0029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2537"/>
    <w:multiLevelType w:val="multilevel"/>
    <w:tmpl w:val="6A269E32"/>
    <w:numStyleLink w:val="C020ListenvorlageAnstriche"/>
  </w:abstractNum>
  <w:abstractNum w:abstractNumId="5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BFF3BD9"/>
    <w:multiLevelType w:val="multilevel"/>
    <w:tmpl w:val="836AF838"/>
    <w:numStyleLink w:val="C030ListenvorlageNummerierung"/>
  </w:abstractNum>
  <w:abstractNum w:abstractNumId="8" w15:restartNumberingAfterBreak="0">
    <w:nsid w:val="1C995F90"/>
    <w:multiLevelType w:val="multilevel"/>
    <w:tmpl w:val="DC7860A0"/>
    <w:numStyleLink w:val="B01-09Listenformatberschriftennummeriert"/>
  </w:abstractNum>
  <w:abstractNum w:abstractNumId="9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E51562"/>
    <w:multiLevelType w:val="multilevel"/>
    <w:tmpl w:val="DC7860A0"/>
    <w:numStyleLink w:val="B01-09Listenformatberschriftennummeriert"/>
  </w:abstractNum>
  <w:abstractNum w:abstractNumId="12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3" w15:restartNumberingAfterBreak="0">
    <w:nsid w:val="3765685D"/>
    <w:multiLevelType w:val="multilevel"/>
    <w:tmpl w:val="836AF838"/>
    <w:numStyleLink w:val="C030ListenvorlageNummerierung"/>
  </w:abstractNum>
  <w:abstractNum w:abstractNumId="14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B76FE4"/>
    <w:multiLevelType w:val="multilevel"/>
    <w:tmpl w:val="6A269E32"/>
    <w:numStyleLink w:val="C020ListenvorlageAnstriche"/>
  </w:abstractNum>
  <w:abstractNum w:abstractNumId="16" w15:restartNumberingAfterBreak="0">
    <w:nsid w:val="48082318"/>
    <w:multiLevelType w:val="multilevel"/>
    <w:tmpl w:val="6A269E32"/>
    <w:numStyleLink w:val="C020ListenvorlageAnstriche"/>
  </w:abstractNum>
  <w:abstractNum w:abstractNumId="17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8" w15:restartNumberingAfterBreak="0">
    <w:nsid w:val="4A655099"/>
    <w:multiLevelType w:val="multilevel"/>
    <w:tmpl w:val="836AF838"/>
    <w:numStyleLink w:val="C030ListenvorlageNummerierung"/>
  </w:abstractNum>
  <w:abstractNum w:abstractNumId="19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C1D14"/>
    <w:multiLevelType w:val="multilevel"/>
    <w:tmpl w:val="836AF838"/>
    <w:numStyleLink w:val="C030ListenvorlageNummerierung"/>
  </w:abstractNum>
  <w:abstractNum w:abstractNumId="22" w15:restartNumberingAfterBreak="0">
    <w:nsid w:val="5397153A"/>
    <w:multiLevelType w:val="multilevel"/>
    <w:tmpl w:val="836AF838"/>
    <w:numStyleLink w:val="C030ListenvorlageNummerierung"/>
  </w:abstractNum>
  <w:abstractNum w:abstractNumId="23" w15:restartNumberingAfterBreak="0">
    <w:nsid w:val="556B4078"/>
    <w:multiLevelType w:val="multilevel"/>
    <w:tmpl w:val="6A269E32"/>
    <w:numStyleLink w:val="C020ListenvorlageAnstriche"/>
  </w:abstractNum>
  <w:abstractNum w:abstractNumId="24" w15:restartNumberingAfterBreak="0">
    <w:nsid w:val="5B7F7357"/>
    <w:multiLevelType w:val="multilevel"/>
    <w:tmpl w:val="DC7860A0"/>
    <w:numStyleLink w:val="B01-09Listenformatberschriftennummeriert"/>
  </w:abstractNum>
  <w:abstractNum w:abstractNumId="25" w15:restartNumberingAfterBreak="0">
    <w:nsid w:val="5BC43168"/>
    <w:multiLevelType w:val="multilevel"/>
    <w:tmpl w:val="6A269E32"/>
    <w:numStyleLink w:val="C020ListenvorlageAnstriche"/>
  </w:abstractNum>
  <w:abstractNum w:abstractNumId="26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7" w15:restartNumberingAfterBreak="0">
    <w:nsid w:val="670337A5"/>
    <w:multiLevelType w:val="multilevel"/>
    <w:tmpl w:val="6A269E32"/>
    <w:numStyleLink w:val="C020ListenvorlageAnstriche"/>
  </w:abstractNum>
  <w:abstractNum w:abstractNumId="28" w15:restartNumberingAfterBreak="0">
    <w:nsid w:val="68B701AC"/>
    <w:multiLevelType w:val="multilevel"/>
    <w:tmpl w:val="836AF838"/>
    <w:numStyleLink w:val="C030ListenvorlageNummerierung"/>
  </w:abstractNum>
  <w:abstractNum w:abstractNumId="29" w15:restartNumberingAfterBreak="0">
    <w:nsid w:val="6E32554E"/>
    <w:multiLevelType w:val="multilevel"/>
    <w:tmpl w:val="836AF838"/>
    <w:numStyleLink w:val="C030ListenvorlageNummerierung"/>
  </w:abstractNum>
  <w:abstractNum w:abstractNumId="30" w15:restartNumberingAfterBreak="0">
    <w:nsid w:val="70B92CD2"/>
    <w:multiLevelType w:val="multilevel"/>
    <w:tmpl w:val="6A269E32"/>
    <w:numStyleLink w:val="C020ListenvorlageAnstriche"/>
  </w:abstractNum>
  <w:abstractNum w:abstractNumId="31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BA94704"/>
    <w:multiLevelType w:val="multilevel"/>
    <w:tmpl w:val="836AF838"/>
    <w:numStyleLink w:val="C030ListenvorlageNummerierung"/>
  </w:abstractNum>
  <w:abstractNum w:abstractNumId="34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6"/>
  </w:num>
  <w:num w:numId="2" w16cid:durableId="992106327">
    <w:abstractNumId w:val="12"/>
  </w:num>
  <w:num w:numId="3" w16cid:durableId="1529105091">
    <w:abstractNumId w:val="6"/>
  </w:num>
  <w:num w:numId="4" w16cid:durableId="311105090">
    <w:abstractNumId w:val="2"/>
  </w:num>
  <w:num w:numId="5" w16cid:durableId="866017356">
    <w:abstractNumId w:val="10"/>
  </w:num>
  <w:num w:numId="6" w16cid:durableId="603148213">
    <w:abstractNumId w:val="26"/>
  </w:num>
  <w:num w:numId="7" w16cid:durableId="1569222931">
    <w:abstractNumId w:val="3"/>
  </w:num>
  <w:num w:numId="8" w16cid:durableId="368653253">
    <w:abstractNumId w:val="13"/>
  </w:num>
  <w:num w:numId="9" w16cid:durableId="788931976">
    <w:abstractNumId w:val="16"/>
  </w:num>
  <w:num w:numId="10" w16cid:durableId="1634680291">
    <w:abstractNumId w:val="9"/>
  </w:num>
  <w:num w:numId="11" w16cid:durableId="1287925345">
    <w:abstractNumId w:val="32"/>
  </w:num>
  <w:num w:numId="12" w16cid:durableId="516967639">
    <w:abstractNumId w:val="5"/>
  </w:num>
  <w:num w:numId="13" w16cid:durableId="1389915142">
    <w:abstractNumId w:val="20"/>
  </w:num>
  <w:num w:numId="14" w16cid:durableId="1916162733">
    <w:abstractNumId w:val="19"/>
  </w:num>
  <w:num w:numId="15" w16cid:durableId="491262054">
    <w:abstractNumId w:val="31"/>
  </w:num>
  <w:num w:numId="16" w16cid:durableId="1382289933">
    <w:abstractNumId w:val="14"/>
  </w:num>
  <w:num w:numId="17" w16cid:durableId="14817663">
    <w:abstractNumId w:val="1"/>
  </w:num>
  <w:num w:numId="18" w16cid:durableId="955525359">
    <w:abstractNumId w:val="2"/>
  </w:num>
  <w:num w:numId="19" w16cid:durableId="635454489">
    <w:abstractNumId w:val="2"/>
  </w:num>
  <w:num w:numId="20" w16cid:durableId="1952737475">
    <w:abstractNumId w:val="2"/>
  </w:num>
  <w:num w:numId="21" w16cid:durableId="674502891">
    <w:abstractNumId w:val="2"/>
  </w:num>
  <w:num w:numId="22" w16cid:durableId="1370838746">
    <w:abstractNumId w:val="10"/>
  </w:num>
  <w:num w:numId="23" w16cid:durableId="363019295">
    <w:abstractNumId w:val="26"/>
  </w:num>
  <w:num w:numId="24" w16cid:durableId="1571967236">
    <w:abstractNumId w:val="17"/>
  </w:num>
  <w:num w:numId="25" w16cid:durableId="502934237">
    <w:abstractNumId w:val="0"/>
  </w:num>
  <w:num w:numId="26" w16cid:durableId="183248580">
    <w:abstractNumId w:val="24"/>
  </w:num>
  <w:num w:numId="27" w16cid:durableId="59521598">
    <w:abstractNumId w:val="8"/>
  </w:num>
  <w:num w:numId="28" w16cid:durableId="469903424">
    <w:abstractNumId w:val="18"/>
  </w:num>
  <w:num w:numId="29" w16cid:durableId="1431976098">
    <w:abstractNumId w:val="25"/>
  </w:num>
  <w:num w:numId="30" w16cid:durableId="136577824">
    <w:abstractNumId w:val="27"/>
  </w:num>
  <w:num w:numId="31" w16cid:durableId="833838238">
    <w:abstractNumId w:val="22"/>
  </w:num>
  <w:num w:numId="32" w16cid:durableId="582952252">
    <w:abstractNumId w:val="28"/>
  </w:num>
  <w:num w:numId="33" w16cid:durableId="952052623">
    <w:abstractNumId w:val="21"/>
  </w:num>
  <w:num w:numId="34" w16cid:durableId="133136228">
    <w:abstractNumId w:val="29"/>
  </w:num>
  <w:num w:numId="35" w16cid:durableId="957373809">
    <w:abstractNumId w:val="7"/>
  </w:num>
  <w:num w:numId="36" w16cid:durableId="269701863">
    <w:abstractNumId w:val="33"/>
  </w:num>
  <w:num w:numId="37" w16cid:durableId="120391353">
    <w:abstractNumId w:val="30"/>
  </w:num>
  <w:num w:numId="38" w16cid:durableId="1641886267">
    <w:abstractNumId w:val="11"/>
  </w:num>
  <w:num w:numId="39" w16cid:durableId="1963808264">
    <w:abstractNumId w:val="2"/>
  </w:num>
  <w:num w:numId="40" w16cid:durableId="68503625">
    <w:abstractNumId w:val="2"/>
  </w:num>
  <w:num w:numId="41" w16cid:durableId="958604500">
    <w:abstractNumId w:val="2"/>
  </w:num>
  <w:num w:numId="42" w16cid:durableId="499471965">
    <w:abstractNumId w:val="2"/>
  </w:num>
  <w:num w:numId="43" w16cid:durableId="1066995277">
    <w:abstractNumId w:val="33"/>
  </w:num>
  <w:num w:numId="44" w16cid:durableId="1638223577">
    <w:abstractNumId w:val="30"/>
  </w:num>
  <w:num w:numId="45" w16cid:durableId="426393029">
    <w:abstractNumId w:val="23"/>
  </w:num>
  <w:num w:numId="46" w16cid:durableId="722097961">
    <w:abstractNumId w:val="34"/>
  </w:num>
  <w:num w:numId="47" w16cid:durableId="2143376185">
    <w:abstractNumId w:val="4"/>
  </w:num>
  <w:num w:numId="48" w16cid:durableId="1782609349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B14"/>
    <w:rsid w:val="0000091C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1BB"/>
    <w:rsid w:val="00027260"/>
    <w:rsid w:val="0003362E"/>
    <w:rsid w:val="00037454"/>
    <w:rsid w:val="0004011D"/>
    <w:rsid w:val="00041CF6"/>
    <w:rsid w:val="00043E27"/>
    <w:rsid w:val="0004487A"/>
    <w:rsid w:val="00044A66"/>
    <w:rsid w:val="00050267"/>
    <w:rsid w:val="00052772"/>
    <w:rsid w:val="000537AE"/>
    <w:rsid w:val="00055E17"/>
    <w:rsid w:val="000565F4"/>
    <w:rsid w:val="00060564"/>
    <w:rsid w:val="0006141C"/>
    <w:rsid w:val="000627C7"/>
    <w:rsid w:val="000641B5"/>
    <w:rsid w:val="0006625A"/>
    <w:rsid w:val="0006698D"/>
    <w:rsid w:val="000676BA"/>
    <w:rsid w:val="00067814"/>
    <w:rsid w:val="00070196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34D2"/>
    <w:rsid w:val="000C3BE7"/>
    <w:rsid w:val="000C57E3"/>
    <w:rsid w:val="000C651F"/>
    <w:rsid w:val="000C679D"/>
    <w:rsid w:val="000D0EF6"/>
    <w:rsid w:val="000D1A0D"/>
    <w:rsid w:val="000D1AA0"/>
    <w:rsid w:val="000D1F01"/>
    <w:rsid w:val="000D3C24"/>
    <w:rsid w:val="000E0100"/>
    <w:rsid w:val="000E5A3B"/>
    <w:rsid w:val="000E5CBC"/>
    <w:rsid w:val="000E7893"/>
    <w:rsid w:val="000F016C"/>
    <w:rsid w:val="000F0BDA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3525"/>
    <w:rsid w:val="001037BE"/>
    <w:rsid w:val="00103EB1"/>
    <w:rsid w:val="00104C05"/>
    <w:rsid w:val="0010531B"/>
    <w:rsid w:val="0010774A"/>
    <w:rsid w:val="00110956"/>
    <w:rsid w:val="0011117D"/>
    <w:rsid w:val="00111E60"/>
    <w:rsid w:val="001124BE"/>
    <w:rsid w:val="00112977"/>
    <w:rsid w:val="00113551"/>
    <w:rsid w:val="001150AD"/>
    <w:rsid w:val="001161FA"/>
    <w:rsid w:val="00116B7E"/>
    <w:rsid w:val="0012387B"/>
    <w:rsid w:val="0012458E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541"/>
    <w:rsid w:val="00191BD5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1A32"/>
    <w:rsid w:val="001C45F2"/>
    <w:rsid w:val="001C48C6"/>
    <w:rsid w:val="001C6895"/>
    <w:rsid w:val="001D0CFD"/>
    <w:rsid w:val="001D195D"/>
    <w:rsid w:val="001D266B"/>
    <w:rsid w:val="001D3BFB"/>
    <w:rsid w:val="001D504A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8AA"/>
    <w:rsid w:val="001F5A42"/>
    <w:rsid w:val="001F6F35"/>
    <w:rsid w:val="001F7F4B"/>
    <w:rsid w:val="002002DF"/>
    <w:rsid w:val="00200ED3"/>
    <w:rsid w:val="0020173A"/>
    <w:rsid w:val="00204A4E"/>
    <w:rsid w:val="00205DCA"/>
    <w:rsid w:val="00207B0F"/>
    <w:rsid w:val="00211696"/>
    <w:rsid w:val="0021340E"/>
    <w:rsid w:val="00216DD8"/>
    <w:rsid w:val="00221E7C"/>
    <w:rsid w:val="002248AB"/>
    <w:rsid w:val="002256C9"/>
    <w:rsid w:val="00226B71"/>
    <w:rsid w:val="00227693"/>
    <w:rsid w:val="002276D0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FD0"/>
    <w:rsid w:val="0025353D"/>
    <w:rsid w:val="0025390C"/>
    <w:rsid w:val="00253CED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38F7"/>
    <w:rsid w:val="002C66FC"/>
    <w:rsid w:val="002C7631"/>
    <w:rsid w:val="002C7664"/>
    <w:rsid w:val="002C7C51"/>
    <w:rsid w:val="002D00EB"/>
    <w:rsid w:val="002D164D"/>
    <w:rsid w:val="002D19C0"/>
    <w:rsid w:val="002D3E09"/>
    <w:rsid w:val="002D5E14"/>
    <w:rsid w:val="002D7D73"/>
    <w:rsid w:val="002F0A44"/>
    <w:rsid w:val="002F2477"/>
    <w:rsid w:val="002F2E07"/>
    <w:rsid w:val="002F395F"/>
    <w:rsid w:val="002F47C7"/>
    <w:rsid w:val="002F4CAF"/>
    <w:rsid w:val="002F6012"/>
    <w:rsid w:val="002F6E9E"/>
    <w:rsid w:val="003016C6"/>
    <w:rsid w:val="00301AE1"/>
    <w:rsid w:val="00302BB9"/>
    <w:rsid w:val="00303EA2"/>
    <w:rsid w:val="003042D4"/>
    <w:rsid w:val="00306099"/>
    <w:rsid w:val="003066B2"/>
    <w:rsid w:val="003111C7"/>
    <w:rsid w:val="003117C8"/>
    <w:rsid w:val="00314361"/>
    <w:rsid w:val="0031439F"/>
    <w:rsid w:val="003161EA"/>
    <w:rsid w:val="00317F6E"/>
    <w:rsid w:val="003200BD"/>
    <w:rsid w:val="00320EF8"/>
    <w:rsid w:val="00321962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DB4"/>
    <w:rsid w:val="003C7024"/>
    <w:rsid w:val="003C70B5"/>
    <w:rsid w:val="003D037A"/>
    <w:rsid w:val="003D36D8"/>
    <w:rsid w:val="003D5758"/>
    <w:rsid w:val="003D644F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E9B"/>
    <w:rsid w:val="003F3259"/>
    <w:rsid w:val="003F5CCB"/>
    <w:rsid w:val="003F5E00"/>
    <w:rsid w:val="003F6D52"/>
    <w:rsid w:val="003F7254"/>
    <w:rsid w:val="00400581"/>
    <w:rsid w:val="00403402"/>
    <w:rsid w:val="0040349A"/>
    <w:rsid w:val="00405923"/>
    <w:rsid w:val="00405EC6"/>
    <w:rsid w:val="0040672E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712D"/>
    <w:rsid w:val="004503AF"/>
    <w:rsid w:val="00450E2D"/>
    <w:rsid w:val="0045665A"/>
    <w:rsid w:val="004634BA"/>
    <w:rsid w:val="00463AA2"/>
    <w:rsid w:val="00466C9B"/>
    <w:rsid w:val="004719C7"/>
    <w:rsid w:val="00472CC3"/>
    <w:rsid w:val="004743E4"/>
    <w:rsid w:val="00475988"/>
    <w:rsid w:val="00476E71"/>
    <w:rsid w:val="004826E4"/>
    <w:rsid w:val="00484038"/>
    <w:rsid w:val="004845A1"/>
    <w:rsid w:val="00485139"/>
    <w:rsid w:val="00486DE6"/>
    <w:rsid w:val="00490231"/>
    <w:rsid w:val="0049142B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B1FA1"/>
    <w:rsid w:val="004B3705"/>
    <w:rsid w:val="004B59B8"/>
    <w:rsid w:val="004C6677"/>
    <w:rsid w:val="004C6748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A3F"/>
    <w:rsid w:val="00527B89"/>
    <w:rsid w:val="0053354C"/>
    <w:rsid w:val="00534466"/>
    <w:rsid w:val="00537758"/>
    <w:rsid w:val="005417F1"/>
    <w:rsid w:val="00542060"/>
    <w:rsid w:val="005448C6"/>
    <w:rsid w:val="00544CD4"/>
    <w:rsid w:val="005468C7"/>
    <w:rsid w:val="00551E0D"/>
    <w:rsid w:val="00552D93"/>
    <w:rsid w:val="0055375C"/>
    <w:rsid w:val="00553B91"/>
    <w:rsid w:val="00553D01"/>
    <w:rsid w:val="00556318"/>
    <w:rsid w:val="00557706"/>
    <w:rsid w:val="005577D0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72F8"/>
    <w:rsid w:val="005D4348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31BDC"/>
    <w:rsid w:val="00632568"/>
    <w:rsid w:val="00632AC1"/>
    <w:rsid w:val="00632E2A"/>
    <w:rsid w:val="00632EFF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29B6"/>
    <w:rsid w:val="00643824"/>
    <w:rsid w:val="006449F5"/>
    <w:rsid w:val="00644C52"/>
    <w:rsid w:val="006523A2"/>
    <w:rsid w:val="00653F9D"/>
    <w:rsid w:val="00654B19"/>
    <w:rsid w:val="006564BB"/>
    <w:rsid w:val="006570AD"/>
    <w:rsid w:val="00661AFD"/>
    <w:rsid w:val="00661E17"/>
    <w:rsid w:val="0066319F"/>
    <w:rsid w:val="00665F47"/>
    <w:rsid w:val="00666597"/>
    <w:rsid w:val="006671A5"/>
    <w:rsid w:val="0067055F"/>
    <w:rsid w:val="006721F5"/>
    <w:rsid w:val="00675DCA"/>
    <w:rsid w:val="00677CC3"/>
    <w:rsid w:val="0068018D"/>
    <w:rsid w:val="0068478B"/>
    <w:rsid w:val="00684B03"/>
    <w:rsid w:val="006850E4"/>
    <w:rsid w:val="006860CC"/>
    <w:rsid w:val="0068637A"/>
    <w:rsid w:val="00691D1E"/>
    <w:rsid w:val="0069645D"/>
    <w:rsid w:val="006A0F44"/>
    <w:rsid w:val="006A1178"/>
    <w:rsid w:val="006A1ABF"/>
    <w:rsid w:val="006A1CFF"/>
    <w:rsid w:val="006A28EB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4BAF"/>
    <w:rsid w:val="0071110E"/>
    <w:rsid w:val="0071198A"/>
    <w:rsid w:val="00711BDD"/>
    <w:rsid w:val="00712B4B"/>
    <w:rsid w:val="00713A45"/>
    <w:rsid w:val="00717D0D"/>
    <w:rsid w:val="00717D61"/>
    <w:rsid w:val="00724878"/>
    <w:rsid w:val="00725A45"/>
    <w:rsid w:val="00725E22"/>
    <w:rsid w:val="0072740D"/>
    <w:rsid w:val="00727AE4"/>
    <w:rsid w:val="00731564"/>
    <w:rsid w:val="0073174A"/>
    <w:rsid w:val="007335D0"/>
    <w:rsid w:val="0073431A"/>
    <w:rsid w:val="00735AF4"/>
    <w:rsid w:val="007364FA"/>
    <w:rsid w:val="00737AED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7A22"/>
    <w:rsid w:val="00750F21"/>
    <w:rsid w:val="007510A3"/>
    <w:rsid w:val="007525BC"/>
    <w:rsid w:val="00756402"/>
    <w:rsid w:val="007614E5"/>
    <w:rsid w:val="00762087"/>
    <w:rsid w:val="00765C3F"/>
    <w:rsid w:val="007703C5"/>
    <w:rsid w:val="00771759"/>
    <w:rsid w:val="00773598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C06F5"/>
    <w:rsid w:val="007C33CF"/>
    <w:rsid w:val="007C6606"/>
    <w:rsid w:val="007D087C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15FE"/>
    <w:rsid w:val="008C5465"/>
    <w:rsid w:val="008C5639"/>
    <w:rsid w:val="008C606C"/>
    <w:rsid w:val="008C65B3"/>
    <w:rsid w:val="008D162A"/>
    <w:rsid w:val="008D2573"/>
    <w:rsid w:val="008D5FDD"/>
    <w:rsid w:val="008D7FAD"/>
    <w:rsid w:val="008E05A6"/>
    <w:rsid w:val="008E0928"/>
    <w:rsid w:val="008E37C8"/>
    <w:rsid w:val="008E5551"/>
    <w:rsid w:val="008F31B6"/>
    <w:rsid w:val="008F424A"/>
    <w:rsid w:val="008F66FC"/>
    <w:rsid w:val="008F6F77"/>
    <w:rsid w:val="008F74DB"/>
    <w:rsid w:val="00903776"/>
    <w:rsid w:val="00903C79"/>
    <w:rsid w:val="00904EFC"/>
    <w:rsid w:val="00905A25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1C64"/>
    <w:rsid w:val="00931D71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51E9"/>
    <w:rsid w:val="009C06C1"/>
    <w:rsid w:val="009C0A59"/>
    <w:rsid w:val="009C0F0B"/>
    <w:rsid w:val="009C1471"/>
    <w:rsid w:val="009C1AA6"/>
    <w:rsid w:val="009C2D76"/>
    <w:rsid w:val="009C47BC"/>
    <w:rsid w:val="009D7B70"/>
    <w:rsid w:val="009E649F"/>
    <w:rsid w:val="009E6CD3"/>
    <w:rsid w:val="009F6828"/>
    <w:rsid w:val="00A011CB"/>
    <w:rsid w:val="00A0198B"/>
    <w:rsid w:val="00A01D5C"/>
    <w:rsid w:val="00A02C74"/>
    <w:rsid w:val="00A034CB"/>
    <w:rsid w:val="00A041D4"/>
    <w:rsid w:val="00A049AB"/>
    <w:rsid w:val="00A06BD6"/>
    <w:rsid w:val="00A11A7F"/>
    <w:rsid w:val="00A13EE0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7CFB"/>
    <w:rsid w:val="00A50FE4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962"/>
    <w:rsid w:val="00A95D0C"/>
    <w:rsid w:val="00A962EF"/>
    <w:rsid w:val="00AA00D6"/>
    <w:rsid w:val="00AA19E1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F2363"/>
    <w:rsid w:val="00AF657C"/>
    <w:rsid w:val="00AF703E"/>
    <w:rsid w:val="00AF730A"/>
    <w:rsid w:val="00B005B6"/>
    <w:rsid w:val="00B036CE"/>
    <w:rsid w:val="00B07D8B"/>
    <w:rsid w:val="00B11937"/>
    <w:rsid w:val="00B12090"/>
    <w:rsid w:val="00B17B79"/>
    <w:rsid w:val="00B17FA3"/>
    <w:rsid w:val="00B21C01"/>
    <w:rsid w:val="00B223B9"/>
    <w:rsid w:val="00B23855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4062"/>
    <w:rsid w:val="00B44478"/>
    <w:rsid w:val="00B45504"/>
    <w:rsid w:val="00B460F6"/>
    <w:rsid w:val="00B5073A"/>
    <w:rsid w:val="00B5091A"/>
    <w:rsid w:val="00B515A6"/>
    <w:rsid w:val="00B52CE7"/>
    <w:rsid w:val="00B55B14"/>
    <w:rsid w:val="00B57CAF"/>
    <w:rsid w:val="00B605DC"/>
    <w:rsid w:val="00B613FB"/>
    <w:rsid w:val="00B663D7"/>
    <w:rsid w:val="00B708CA"/>
    <w:rsid w:val="00B75525"/>
    <w:rsid w:val="00B7656A"/>
    <w:rsid w:val="00B803A7"/>
    <w:rsid w:val="00B8251C"/>
    <w:rsid w:val="00B8297C"/>
    <w:rsid w:val="00B834CB"/>
    <w:rsid w:val="00B905E4"/>
    <w:rsid w:val="00B90A07"/>
    <w:rsid w:val="00B90B89"/>
    <w:rsid w:val="00B90E36"/>
    <w:rsid w:val="00B9305D"/>
    <w:rsid w:val="00B94046"/>
    <w:rsid w:val="00B955FE"/>
    <w:rsid w:val="00B97DDE"/>
    <w:rsid w:val="00BA082F"/>
    <w:rsid w:val="00BA1775"/>
    <w:rsid w:val="00BA269A"/>
    <w:rsid w:val="00BA39B7"/>
    <w:rsid w:val="00BB17C5"/>
    <w:rsid w:val="00BB1B5A"/>
    <w:rsid w:val="00BB1BA6"/>
    <w:rsid w:val="00BB1D4F"/>
    <w:rsid w:val="00BB5970"/>
    <w:rsid w:val="00BB5AFA"/>
    <w:rsid w:val="00BB6A4B"/>
    <w:rsid w:val="00BB6F6D"/>
    <w:rsid w:val="00BB7B19"/>
    <w:rsid w:val="00BB7F40"/>
    <w:rsid w:val="00BC0042"/>
    <w:rsid w:val="00BC0C2F"/>
    <w:rsid w:val="00BC42C4"/>
    <w:rsid w:val="00BC566D"/>
    <w:rsid w:val="00BC7EFC"/>
    <w:rsid w:val="00BD02CD"/>
    <w:rsid w:val="00BD0673"/>
    <w:rsid w:val="00BD0A74"/>
    <w:rsid w:val="00BD4459"/>
    <w:rsid w:val="00BD5149"/>
    <w:rsid w:val="00BD5F5A"/>
    <w:rsid w:val="00BD7D2C"/>
    <w:rsid w:val="00BE3BD8"/>
    <w:rsid w:val="00BE4371"/>
    <w:rsid w:val="00BE573E"/>
    <w:rsid w:val="00BE7E0A"/>
    <w:rsid w:val="00BF16FB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EF6"/>
    <w:rsid w:val="00C23D36"/>
    <w:rsid w:val="00C2418E"/>
    <w:rsid w:val="00C24F50"/>
    <w:rsid w:val="00C264E4"/>
    <w:rsid w:val="00C2755F"/>
    <w:rsid w:val="00C310DD"/>
    <w:rsid w:val="00C31526"/>
    <w:rsid w:val="00C3477F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3198"/>
    <w:rsid w:val="00C839C8"/>
    <w:rsid w:val="00C847BC"/>
    <w:rsid w:val="00C855AA"/>
    <w:rsid w:val="00C924D3"/>
    <w:rsid w:val="00C92C87"/>
    <w:rsid w:val="00C94BD4"/>
    <w:rsid w:val="00C95C76"/>
    <w:rsid w:val="00C96493"/>
    <w:rsid w:val="00C9674C"/>
    <w:rsid w:val="00C9791F"/>
    <w:rsid w:val="00CA08AB"/>
    <w:rsid w:val="00CA1694"/>
    <w:rsid w:val="00CA2D78"/>
    <w:rsid w:val="00CA4831"/>
    <w:rsid w:val="00CA631D"/>
    <w:rsid w:val="00CA7FB1"/>
    <w:rsid w:val="00CB2727"/>
    <w:rsid w:val="00CB59AD"/>
    <w:rsid w:val="00CB5BDA"/>
    <w:rsid w:val="00CB62AD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43C"/>
    <w:rsid w:val="00CF3C6D"/>
    <w:rsid w:val="00CF3D98"/>
    <w:rsid w:val="00CF6860"/>
    <w:rsid w:val="00CF72EA"/>
    <w:rsid w:val="00CF7FDF"/>
    <w:rsid w:val="00D02080"/>
    <w:rsid w:val="00D03103"/>
    <w:rsid w:val="00D0359C"/>
    <w:rsid w:val="00D04CF3"/>
    <w:rsid w:val="00D06081"/>
    <w:rsid w:val="00D074D2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3FF9"/>
    <w:rsid w:val="00D35C80"/>
    <w:rsid w:val="00D36140"/>
    <w:rsid w:val="00D36734"/>
    <w:rsid w:val="00D37482"/>
    <w:rsid w:val="00D37B2E"/>
    <w:rsid w:val="00D4341B"/>
    <w:rsid w:val="00D44DDF"/>
    <w:rsid w:val="00D505C5"/>
    <w:rsid w:val="00D51F71"/>
    <w:rsid w:val="00D528CA"/>
    <w:rsid w:val="00D5428D"/>
    <w:rsid w:val="00D54365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461E"/>
    <w:rsid w:val="00D96E98"/>
    <w:rsid w:val="00D97C23"/>
    <w:rsid w:val="00DA0377"/>
    <w:rsid w:val="00DA1590"/>
    <w:rsid w:val="00DA32CE"/>
    <w:rsid w:val="00DA36A0"/>
    <w:rsid w:val="00DA3E80"/>
    <w:rsid w:val="00DA4FA6"/>
    <w:rsid w:val="00DA59F7"/>
    <w:rsid w:val="00DB0342"/>
    <w:rsid w:val="00DB27FF"/>
    <w:rsid w:val="00DC411F"/>
    <w:rsid w:val="00DC5895"/>
    <w:rsid w:val="00DC611E"/>
    <w:rsid w:val="00DC663B"/>
    <w:rsid w:val="00DC7AFA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4681"/>
    <w:rsid w:val="00E05AF5"/>
    <w:rsid w:val="00E07871"/>
    <w:rsid w:val="00E079E8"/>
    <w:rsid w:val="00E13A46"/>
    <w:rsid w:val="00E145EF"/>
    <w:rsid w:val="00E14B70"/>
    <w:rsid w:val="00E150BD"/>
    <w:rsid w:val="00E172B2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521"/>
    <w:rsid w:val="00E573CC"/>
    <w:rsid w:val="00E6026F"/>
    <w:rsid w:val="00E60AA5"/>
    <w:rsid w:val="00E64BDA"/>
    <w:rsid w:val="00E65C1D"/>
    <w:rsid w:val="00E70686"/>
    <w:rsid w:val="00E70D80"/>
    <w:rsid w:val="00E7178E"/>
    <w:rsid w:val="00E80D0B"/>
    <w:rsid w:val="00E828EB"/>
    <w:rsid w:val="00E82CE6"/>
    <w:rsid w:val="00E82FF5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44BD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292B"/>
    <w:rsid w:val="00EE3B44"/>
    <w:rsid w:val="00EF00C1"/>
    <w:rsid w:val="00EF0813"/>
    <w:rsid w:val="00EF135B"/>
    <w:rsid w:val="00EF40BA"/>
    <w:rsid w:val="00EF6004"/>
    <w:rsid w:val="00F01657"/>
    <w:rsid w:val="00F01D7D"/>
    <w:rsid w:val="00F01F3B"/>
    <w:rsid w:val="00F041CF"/>
    <w:rsid w:val="00F06EB3"/>
    <w:rsid w:val="00F1050E"/>
    <w:rsid w:val="00F10818"/>
    <w:rsid w:val="00F11106"/>
    <w:rsid w:val="00F143ED"/>
    <w:rsid w:val="00F15CCB"/>
    <w:rsid w:val="00F176E6"/>
    <w:rsid w:val="00F17B28"/>
    <w:rsid w:val="00F21999"/>
    <w:rsid w:val="00F22864"/>
    <w:rsid w:val="00F23D86"/>
    <w:rsid w:val="00F26E93"/>
    <w:rsid w:val="00F3020B"/>
    <w:rsid w:val="00F305FB"/>
    <w:rsid w:val="00F309CD"/>
    <w:rsid w:val="00F30D38"/>
    <w:rsid w:val="00F3199A"/>
    <w:rsid w:val="00F35CAF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2BC9"/>
    <w:rsid w:val="00F55CF9"/>
    <w:rsid w:val="00F55F85"/>
    <w:rsid w:val="00F5610C"/>
    <w:rsid w:val="00F566CF"/>
    <w:rsid w:val="00F57622"/>
    <w:rsid w:val="00F57B4F"/>
    <w:rsid w:val="00F60C76"/>
    <w:rsid w:val="00F6156B"/>
    <w:rsid w:val="00F62A59"/>
    <w:rsid w:val="00F63520"/>
    <w:rsid w:val="00F712D2"/>
    <w:rsid w:val="00F759F7"/>
    <w:rsid w:val="00F75AB5"/>
    <w:rsid w:val="00F76EB3"/>
    <w:rsid w:val="00F8029A"/>
    <w:rsid w:val="00F8118F"/>
    <w:rsid w:val="00F81907"/>
    <w:rsid w:val="00F83C51"/>
    <w:rsid w:val="00F84F2C"/>
    <w:rsid w:val="00F85D56"/>
    <w:rsid w:val="00F87FE8"/>
    <w:rsid w:val="00F9029D"/>
    <w:rsid w:val="00F908BD"/>
    <w:rsid w:val="00F910B0"/>
    <w:rsid w:val="00F93ADE"/>
    <w:rsid w:val="00F96764"/>
    <w:rsid w:val="00F96AE5"/>
    <w:rsid w:val="00FA0113"/>
    <w:rsid w:val="00FA4741"/>
    <w:rsid w:val="00FA5E9D"/>
    <w:rsid w:val="00FA7017"/>
    <w:rsid w:val="00FB05D2"/>
    <w:rsid w:val="00FB5BC8"/>
    <w:rsid w:val="00FB68F6"/>
    <w:rsid w:val="00FB7C79"/>
    <w:rsid w:val="00FC2725"/>
    <w:rsid w:val="00FC2865"/>
    <w:rsid w:val="00FC2C10"/>
    <w:rsid w:val="00FC4BC3"/>
    <w:rsid w:val="00FC67DC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463AD8E"/>
  <w15:chartTrackingRefBased/>
  <w15:docId w15:val="{52657AF0-C380-4C6A-9EB9-A41CA8EAD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8D7FAD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8D7FAD"/>
    <w:pPr>
      <w:keepNext/>
      <w:keepLines/>
      <w:numPr>
        <w:numId w:val="42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8D7FAD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8D7FAD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8D7FAD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8D7FAD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8D7FAD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8D7FAD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8D7FAD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8D7FAD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8D7FAD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8D7FAD"/>
  </w:style>
  <w:style w:type="character" w:customStyle="1" w:styleId="berschrift1Zchn">
    <w:name w:val="Überschrift 1 Zchn"/>
    <w:basedOn w:val="Absatz-Standardschriftart"/>
    <w:link w:val="berschrift1"/>
    <w:uiPriority w:val="2"/>
    <w:rsid w:val="008D7FAD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8D7FAD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8D7FAD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8D7FAD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8D7FAD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8D7FAD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8D7FAD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8D7FAD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8D7FAD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8D7FAD"/>
    <w:pPr>
      <w:numPr>
        <w:numId w:val="23"/>
      </w:numPr>
    </w:pPr>
  </w:style>
  <w:style w:type="paragraph" w:styleId="Fuzeile">
    <w:name w:val="footer"/>
    <w:basedOn w:val="Standard"/>
    <w:link w:val="FuzeileZchn"/>
    <w:uiPriority w:val="9"/>
    <w:unhideWhenUsed/>
    <w:rsid w:val="008D7FAD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8D7FAD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8D7FAD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8D7FAD"/>
  </w:style>
  <w:style w:type="character" w:styleId="Buchtitel">
    <w:name w:val="Book Title"/>
    <w:basedOn w:val="Absatz-Standardschriftart"/>
    <w:uiPriority w:val="59"/>
    <w:semiHidden/>
    <w:locked/>
    <w:rsid w:val="008D7FAD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8D7FAD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D7FAD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8D7FAD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8D7FAD"/>
    <w:pPr>
      <w:ind w:left="1559" w:hanging="1559"/>
    </w:pPr>
  </w:style>
  <w:style w:type="character" w:styleId="Hyperlink">
    <w:name w:val="Hyperlink"/>
    <w:basedOn w:val="Absatz-Standardschriftart"/>
    <w:uiPriority w:val="99"/>
    <w:rsid w:val="008D7FAD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8D7FAD"/>
  </w:style>
  <w:style w:type="character" w:styleId="Zeilennummer">
    <w:name w:val="line number"/>
    <w:basedOn w:val="Absatz-Standardschriftart"/>
    <w:uiPriority w:val="99"/>
    <w:semiHidden/>
    <w:unhideWhenUsed/>
    <w:locked/>
    <w:rsid w:val="008D7FAD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8D7FAD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8D7FAD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8D7FA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8D7FAD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8D7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8D7FAD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8D7F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8D7FAD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8D7FAD"/>
    <w:pPr>
      <w:ind w:left="918" w:hanging="493"/>
    </w:pPr>
  </w:style>
  <w:style w:type="table" w:styleId="Gitternetztabelle4">
    <w:name w:val="Grid Table 4"/>
    <w:basedOn w:val="NormaleTabelle"/>
    <w:uiPriority w:val="49"/>
    <w:rsid w:val="008D7FA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8D7FAD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8D7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7FAD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8D7FA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8D7FAD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8D7FAD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8D7FAD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D7FAD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8D7FAD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8D7FAD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8D7F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8D7F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7FAD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8D7FAD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8D7FAD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8D7FAD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8D7FAD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8D7FAD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8D7FAD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8D7FAD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8D7FAD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8D7FA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8D7FAD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8D7F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8D7F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7FAD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8D7FAD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8D7FAD"/>
    <w:pPr>
      <w:numPr>
        <w:numId w:val="43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8D7FAD"/>
    <w:pPr>
      <w:numPr>
        <w:numId w:val="48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8D7FAD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8D7FAD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8D7FAD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8D7FAD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8D7FAD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8D7FAD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8D7FAD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8D7FAD"/>
    <w:rPr>
      <w:b/>
      <w:bCs/>
    </w:rPr>
  </w:style>
  <w:style w:type="paragraph" w:customStyle="1" w:styleId="FlietextBlocksatzmitAbstand">
    <w:name w:val="Fließtext Blocksatz mit Abstand"/>
    <w:basedOn w:val="Standard"/>
    <w:link w:val="FlietextBlocksatzmitAbstandZchn"/>
    <w:uiPriority w:val="4"/>
    <w:qFormat/>
    <w:rsid w:val="008D7FAD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8D7FAD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8D7FAD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8D7FA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8D7FAD"/>
    <w:pPr>
      <w:numPr>
        <w:numId w:val="24"/>
      </w:numPr>
    </w:pPr>
  </w:style>
  <w:style w:type="numbering" w:customStyle="1" w:styleId="C030ListenvorlageNummerierung">
    <w:name w:val="C030 &gt; Listenvorlage Nummerierung"/>
    <w:uiPriority w:val="99"/>
    <w:rsid w:val="008D7FAD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8D7FAD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8D7FAD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8D7FAD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8D7FAD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8D7FAD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8D7FAD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8D7FAD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8D7FAD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8D7FAD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8D7FAD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8D7FAD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8D7FA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8D7FAD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8D7FA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8D7FAD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8D7FA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8D7FAD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8D7FA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8D7FAD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8D7FA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8D7FAD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8D7FA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8D7FAD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8D7FA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8D7FAD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8D7FA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8D7FAD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8D7FAD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8D7FAD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8D7FAD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8D7FAD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8D7FAD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8D7FAD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8D7FAD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8D7FAD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8D7FAD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8D7FAD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8D7FAD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  <w:style w:type="character" w:customStyle="1" w:styleId="FlietextBlocksatzmitAbstandZchn">
    <w:name w:val="Fließtext Blocksatz mit Abstand Zchn"/>
    <w:basedOn w:val="Absatz-Standardschriftart"/>
    <w:link w:val="FlietextBlocksatzmitAbstand"/>
    <w:uiPriority w:val="4"/>
    <w:locked/>
    <w:rsid w:val="00B55B14"/>
    <w:rPr>
      <w:spacing w:val="2"/>
      <w14:ligatures w14:val="standar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WIG2%20GmbH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14</Pages>
  <Words>4403</Words>
  <Characters>24291</Characters>
  <Application>Microsoft Office Word</Application>
  <DocSecurity>0</DocSecurity>
  <Lines>202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6</cp:revision>
  <dcterms:created xsi:type="dcterms:W3CDTF">2024-01-13T19:04:00Z</dcterms:created>
  <dcterms:modified xsi:type="dcterms:W3CDTF">2024-09-2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  <property fmtid="{D5CDD505-2E9C-101B-9397-08002B2CF9AE}" pid="8" name="GrammarlyDocumentId">
    <vt:lpwstr>2c5eaef8-7546-4d6d-972a-9c1d4b40e59e</vt:lpwstr>
  </property>
</Properties>
</file>